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0D91" w:rsidRDefault="00B90D91">
      <w:bookmarkStart w:id="0" w:name="_GoBack"/>
      <w:bookmarkEnd w:id="0"/>
    </w:p>
    <w:tbl>
      <w:tblPr>
        <w:tblW w:w="7900" w:type="dxa"/>
        <w:tblCellMar>
          <w:left w:w="0" w:type="dxa"/>
          <w:right w:w="0" w:type="dxa"/>
        </w:tblCellMar>
        <w:tblLook w:val="04A0"/>
      </w:tblPr>
      <w:tblGrid>
        <w:gridCol w:w="1200"/>
        <w:gridCol w:w="1560"/>
        <w:gridCol w:w="1420"/>
        <w:gridCol w:w="1480"/>
        <w:gridCol w:w="1120"/>
        <w:gridCol w:w="1120"/>
      </w:tblGrid>
      <w:tr w:rsidR="00E85E92" w:rsidTr="00F804DF">
        <w:trPr>
          <w:trHeight w:val="285"/>
        </w:trPr>
        <w:tc>
          <w:tcPr>
            <w:tcW w:w="67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pplementary Table 4. Regions with copy number variations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trHeight w:val="765"/>
        </w:trPr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y Number Allele1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py Number Allele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54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1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53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53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5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31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4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8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1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1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4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5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96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9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7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9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1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13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8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49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36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5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4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8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73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46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468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7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1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7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9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54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1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8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49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5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31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85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066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299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64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635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64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4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8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17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3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170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527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7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CC-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540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401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8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49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78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86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250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41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3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3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2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73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49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507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48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67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73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943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95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077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7094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26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45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30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630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1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19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8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49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51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52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123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126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213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463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785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07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19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319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3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33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C-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15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46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13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21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968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357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07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486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281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281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100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13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55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59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78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98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169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174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7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73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36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374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CC-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48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53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18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2185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5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31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25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7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5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5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48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4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8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8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9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5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7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7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4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8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3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23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66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7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5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59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6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65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668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07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9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7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7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7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484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539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115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528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95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431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7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7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1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7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37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5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457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488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52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045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4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80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8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18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5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5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7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498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14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585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585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05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077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103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126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6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367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339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14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23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276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51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25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1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3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3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652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9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9150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83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6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903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0632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5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892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549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675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73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8827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157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938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381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3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226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5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683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7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09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201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728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453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19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095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006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921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05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854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25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07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49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219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85E92" w:rsidTr="00F804D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5E92" w:rsidRDefault="00E85E92" w:rsidP="00F804DF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5E92" w:rsidTr="00F804DF">
        <w:trPr>
          <w:hidden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85E92" w:rsidRDefault="00E85E92" w:rsidP="00F804DF">
            <w:pPr>
              <w:rPr>
                <w:vanish/>
                <w:color w:val="000000"/>
                <w:sz w:val="22"/>
              </w:rPr>
            </w:pPr>
          </w:p>
        </w:tc>
      </w:tr>
    </w:tbl>
    <w:p w:rsidR="00E85E92" w:rsidRDefault="00E85E92" w:rsidP="00E85E92"/>
    <w:p w:rsidR="00E85E92" w:rsidRDefault="00E85E92" w:rsidP="00E85E92"/>
    <w:sectPr w:rsidR="00E85E92" w:rsidSect="00996DF8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54B3" w:rsidRDefault="006554B3" w:rsidP="00E85E92">
      <w:r>
        <w:separator/>
      </w:r>
    </w:p>
  </w:endnote>
  <w:endnote w:type="continuationSeparator" w:id="0">
    <w:p w:rsidR="006554B3" w:rsidRDefault="006554B3" w:rsidP="00E85E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54B3" w:rsidRDefault="006554B3" w:rsidP="00E85E92">
      <w:r>
        <w:separator/>
      </w:r>
    </w:p>
  </w:footnote>
  <w:footnote w:type="continuationSeparator" w:id="0">
    <w:p w:rsidR="006554B3" w:rsidRDefault="006554B3" w:rsidP="00E85E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5E92"/>
    <w:rsid w:val="000002ED"/>
    <w:rsid w:val="00000C81"/>
    <w:rsid w:val="00000D72"/>
    <w:rsid w:val="00000ED8"/>
    <w:rsid w:val="000028AE"/>
    <w:rsid w:val="00002F21"/>
    <w:rsid w:val="00003500"/>
    <w:rsid w:val="0000437A"/>
    <w:rsid w:val="00005800"/>
    <w:rsid w:val="000058D8"/>
    <w:rsid w:val="00005AF4"/>
    <w:rsid w:val="00005B81"/>
    <w:rsid w:val="00006214"/>
    <w:rsid w:val="000063FB"/>
    <w:rsid w:val="00006837"/>
    <w:rsid w:val="000070B7"/>
    <w:rsid w:val="00007251"/>
    <w:rsid w:val="0000737A"/>
    <w:rsid w:val="000104E9"/>
    <w:rsid w:val="00010C17"/>
    <w:rsid w:val="00010EFB"/>
    <w:rsid w:val="00012ABA"/>
    <w:rsid w:val="00013DE4"/>
    <w:rsid w:val="0001439D"/>
    <w:rsid w:val="000143B8"/>
    <w:rsid w:val="0001467D"/>
    <w:rsid w:val="00014928"/>
    <w:rsid w:val="00014DD3"/>
    <w:rsid w:val="000156B9"/>
    <w:rsid w:val="00016E9B"/>
    <w:rsid w:val="00017298"/>
    <w:rsid w:val="0001747B"/>
    <w:rsid w:val="000227E0"/>
    <w:rsid w:val="0002372E"/>
    <w:rsid w:val="00023C17"/>
    <w:rsid w:val="00023E8E"/>
    <w:rsid w:val="00023F22"/>
    <w:rsid w:val="00024539"/>
    <w:rsid w:val="00024CF1"/>
    <w:rsid w:val="00025114"/>
    <w:rsid w:val="00025499"/>
    <w:rsid w:val="00026E42"/>
    <w:rsid w:val="00027303"/>
    <w:rsid w:val="0003023B"/>
    <w:rsid w:val="0003040D"/>
    <w:rsid w:val="000317B3"/>
    <w:rsid w:val="000317F2"/>
    <w:rsid w:val="00033748"/>
    <w:rsid w:val="000345BB"/>
    <w:rsid w:val="000346AE"/>
    <w:rsid w:val="000356AD"/>
    <w:rsid w:val="000363A2"/>
    <w:rsid w:val="00036E7F"/>
    <w:rsid w:val="000376EB"/>
    <w:rsid w:val="00037B65"/>
    <w:rsid w:val="00037E19"/>
    <w:rsid w:val="000404E8"/>
    <w:rsid w:val="00041A1D"/>
    <w:rsid w:val="0004200C"/>
    <w:rsid w:val="000440CB"/>
    <w:rsid w:val="0004416C"/>
    <w:rsid w:val="00044708"/>
    <w:rsid w:val="00045546"/>
    <w:rsid w:val="0004591C"/>
    <w:rsid w:val="000465E7"/>
    <w:rsid w:val="0005007C"/>
    <w:rsid w:val="000505FF"/>
    <w:rsid w:val="00050FEB"/>
    <w:rsid w:val="00052233"/>
    <w:rsid w:val="000522E2"/>
    <w:rsid w:val="00052C40"/>
    <w:rsid w:val="00053F68"/>
    <w:rsid w:val="00054113"/>
    <w:rsid w:val="0005413E"/>
    <w:rsid w:val="00054ABE"/>
    <w:rsid w:val="00054FB7"/>
    <w:rsid w:val="00055144"/>
    <w:rsid w:val="0005649A"/>
    <w:rsid w:val="00056D99"/>
    <w:rsid w:val="00056FCA"/>
    <w:rsid w:val="00057E55"/>
    <w:rsid w:val="00057F95"/>
    <w:rsid w:val="00060CC0"/>
    <w:rsid w:val="00061DB7"/>
    <w:rsid w:val="00063003"/>
    <w:rsid w:val="00063ADD"/>
    <w:rsid w:val="00063D44"/>
    <w:rsid w:val="0006496A"/>
    <w:rsid w:val="00064A3D"/>
    <w:rsid w:val="00064C21"/>
    <w:rsid w:val="00064E21"/>
    <w:rsid w:val="00066724"/>
    <w:rsid w:val="00066FCE"/>
    <w:rsid w:val="0006716A"/>
    <w:rsid w:val="0006783B"/>
    <w:rsid w:val="0006795F"/>
    <w:rsid w:val="0007083C"/>
    <w:rsid w:val="00071258"/>
    <w:rsid w:val="0007201F"/>
    <w:rsid w:val="0007261E"/>
    <w:rsid w:val="0007294B"/>
    <w:rsid w:val="00073283"/>
    <w:rsid w:val="00073C5B"/>
    <w:rsid w:val="00073C77"/>
    <w:rsid w:val="000766F2"/>
    <w:rsid w:val="00080397"/>
    <w:rsid w:val="00080827"/>
    <w:rsid w:val="00081496"/>
    <w:rsid w:val="00081D65"/>
    <w:rsid w:val="00083B6E"/>
    <w:rsid w:val="00083C59"/>
    <w:rsid w:val="00083D85"/>
    <w:rsid w:val="00083FA1"/>
    <w:rsid w:val="00084275"/>
    <w:rsid w:val="000848D7"/>
    <w:rsid w:val="00084B66"/>
    <w:rsid w:val="00084D5D"/>
    <w:rsid w:val="00084F82"/>
    <w:rsid w:val="00084FD4"/>
    <w:rsid w:val="00085AD5"/>
    <w:rsid w:val="000866D8"/>
    <w:rsid w:val="000905F1"/>
    <w:rsid w:val="00090F7C"/>
    <w:rsid w:val="000910A1"/>
    <w:rsid w:val="00091DFE"/>
    <w:rsid w:val="000924C8"/>
    <w:rsid w:val="000928A3"/>
    <w:rsid w:val="0009337D"/>
    <w:rsid w:val="00093AFB"/>
    <w:rsid w:val="000942DD"/>
    <w:rsid w:val="00094A0C"/>
    <w:rsid w:val="00095148"/>
    <w:rsid w:val="00095A67"/>
    <w:rsid w:val="00096781"/>
    <w:rsid w:val="00097D6C"/>
    <w:rsid w:val="000A0F24"/>
    <w:rsid w:val="000A1C20"/>
    <w:rsid w:val="000A228F"/>
    <w:rsid w:val="000A22E5"/>
    <w:rsid w:val="000A2566"/>
    <w:rsid w:val="000A25D2"/>
    <w:rsid w:val="000A3027"/>
    <w:rsid w:val="000A45A5"/>
    <w:rsid w:val="000A4BD8"/>
    <w:rsid w:val="000A4D54"/>
    <w:rsid w:val="000A5128"/>
    <w:rsid w:val="000A572F"/>
    <w:rsid w:val="000B2A05"/>
    <w:rsid w:val="000B3248"/>
    <w:rsid w:val="000B355D"/>
    <w:rsid w:val="000B3DDD"/>
    <w:rsid w:val="000B487F"/>
    <w:rsid w:val="000B4ACC"/>
    <w:rsid w:val="000B4F80"/>
    <w:rsid w:val="000B5391"/>
    <w:rsid w:val="000B5979"/>
    <w:rsid w:val="000B5CED"/>
    <w:rsid w:val="000B620A"/>
    <w:rsid w:val="000B6517"/>
    <w:rsid w:val="000B6C21"/>
    <w:rsid w:val="000B71F0"/>
    <w:rsid w:val="000B76BB"/>
    <w:rsid w:val="000C016D"/>
    <w:rsid w:val="000C0AE8"/>
    <w:rsid w:val="000C29C2"/>
    <w:rsid w:val="000C4B49"/>
    <w:rsid w:val="000C6C4E"/>
    <w:rsid w:val="000C6E9B"/>
    <w:rsid w:val="000C6F01"/>
    <w:rsid w:val="000C746F"/>
    <w:rsid w:val="000C763C"/>
    <w:rsid w:val="000D0049"/>
    <w:rsid w:val="000D0516"/>
    <w:rsid w:val="000D0D75"/>
    <w:rsid w:val="000D144A"/>
    <w:rsid w:val="000D1911"/>
    <w:rsid w:val="000D1F75"/>
    <w:rsid w:val="000D2624"/>
    <w:rsid w:val="000D34EB"/>
    <w:rsid w:val="000D39AF"/>
    <w:rsid w:val="000D3DC6"/>
    <w:rsid w:val="000D41AC"/>
    <w:rsid w:val="000D5121"/>
    <w:rsid w:val="000D6E98"/>
    <w:rsid w:val="000D6F66"/>
    <w:rsid w:val="000D7C12"/>
    <w:rsid w:val="000D7EAB"/>
    <w:rsid w:val="000D7F75"/>
    <w:rsid w:val="000E04FC"/>
    <w:rsid w:val="000E0751"/>
    <w:rsid w:val="000E0B9F"/>
    <w:rsid w:val="000E12A9"/>
    <w:rsid w:val="000E170C"/>
    <w:rsid w:val="000E1A28"/>
    <w:rsid w:val="000E1F6B"/>
    <w:rsid w:val="000E2548"/>
    <w:rsid w:val="000E26C9"/>
    <w:rsid w:val="000E29A4"/>
    <w:rsid w:val="000E36C4"/>
    <w:rsid w:val="000E474B"/>
    <w:rsid w:val="000E4A4A"/>
    <w:rsid w:val="000E51DB"/>
    <w:rsid w:val="000E53E9"/>
    <w:rsid w:val="000E660B"/>
    <w:rsid w:val="000E6655"/>
    <w:rsid w:val="000E7170"/>
    <w:rsid w:val="000F0756"/>
    <w:rsid w:val="000F0B8F"/>
    <w:rsid w:val="000F1E91"/>
    <w:rsid w:val="000F2881"/>
    <w:rsid w:val="000F310B"/>
    <w:rsid w:val="000F358A"/>
    <w:rsid w:val="000F3666"/>
    <w:rsid w:val="000F3694"/>
    <w:rsid w:val="000F4317"/>
    <w:rsid w:val="000F4406"/>
    <w:rsid w:val="000F4628"/>
    <w:rsid w:val="000F4CEC"/>
    <w:rsid w:val="000F4E1E"/>
    <w:rsid w:val="000F59CE"/>
    <w:rsid w:val="000F5D60"/>
    <w:rsid w:val="000F6694"/>
    <w:rsid w:val="000F6DE8"/>
    <w:rsid w:val="000F7409"/>
    <w:rsid w:val="00101123"/>
    <w:rsid w:val="001012B5"/>
    <w:rsid w:val="00101E1D"/>
    <w:rsid w:val="001027A9"/>
    <w:rsid w:val="00102C1C"/>
    <w:rsid w:val="00102CE7"/>
    <w:rsid w:val="001032ED"/>
    <w:rsid w:val="0010379C"/>
    <w:rsid w:val="00103A5C"/>
    <w:rsid w:val="00103A9C"/>
    <w:rsid w:val="0010493B"/>
    <w:rsid w:val="00104F21"/>
    <w:rsid w:val="00105CCD"/>
    <w:rsid w:val="00107806"/>
    <w:rsid w:val="00110C95"/>
    <w:rsid w:val="0011142F"/>
    <w:rsid w:val="00112024"/>
    <w:rsid w:val="00112FC6"/>
    <w:rsid w:val="00113EFF"/>
    <w:rsid w:val="00114443"/>
    <w:rsid w:val="00114FB5"/>
    <w:rsid w:val="00115AF3"/>
    <w:rsid w:val="001169DE"/>
    <w:rsid w:val="00116A05"/>
    <w:rsid w:val="00117394"/>
    <w:rsid w:val="00117EDD"/>
    <w:rsid w:val="00120797"/>
    <w:rsid w:val="001207F0"/>
    <w:rsid w:val="00121A23"/>
    <w:rsid w:val="00121B12"/>
    <w:rsid w:val="001223C4"/>
    <w:rsid w:val="001227F0"/>
    <w:rsid w:val="001239B9"/>
    <w:rsid w:val="00123A4D"/>
    <w:rsid w:val="001241EE"/>
    <w:rsid w:val="0012566A"/>
    <w:rsid w:val="00125EDF"/>
    <w:rsid w:val="0012681B"/>
    <w:rsid w:val="0012739A"/>
    <w:rsid w:val="0012741B"/>
    <w:rsid w:val="00127CEF"/>
    <w:rsid w:val="00130372"/>
    <w:rsid w:val="001303FA"/>
    <w:rsid w:val="001314D1"/>
    <w:rsid w:val="00131B05"/>
    <w:rsid w:val="00131E6E"/>
    <w:rsid w:val="00132640"/>
    <w:rsid w:val="001327E1"/>
    <w:rsid w:val="00134545"/>
    <w:rsid w:val="00134BEA"/>
    <w:rsid w:val="00135527"/>
    <w:rsid w:val="0013636E"/>
    <w:rsid w:val="001371CA"/>
    <w:rsid w:val="0013741E"/>
    <w:rsid w:val="00140753"/>
    <w:rsid w:val="001409D6"/>
    <w:rsid w:val="00140A4F"/>
    <w:rsid w:val="00141DD0"/>
    <w:rsid w:val="0014222F"/>
    <w:rsid w:val="001426CA"/>
    <w:rsid w:val="00143480"/>
    <w:rsid w:val="00144657"/>
    <w:rsid w:val="00144697"/>
    <w:rsid w:val="00144714"/>
    <w:rsid w:val="00145699"/>
    <w:rsid w:val="00145895"/>
    <w:rsid w:val="00145929"/>
    <w:rsid w:val="00145C29"/>
    <w:rsid w:val="00146723"/>
    <w:rsid w:val="00146D77"/>
    <w:rsid w:val="001473DB"/>
    <w:rsid w:val="00151970"/>
    <w:rsid w:val="001522BD"/>
    <w:rsid w:val="00152842"/>
    <w:rsid w:val="00152CD9"/>
    <w:rsid w:val="0015304C"/>
    <w:rsid w:val="00153458"/>
    <w:rsid w:val="001536EB"/>
    <w:rsid w:val="001542C8"/>
    <w:rsid w:val="0015506F"/>
    <w:rsid w:val="001554B2"/>
    <w:rsid w:val="00155DFA"/>
    <w:rsid w:val="00156D36"/>
    <w:rsid w:val="00157A1A"/>
    <w:rsid w:val="00157B73"/>
    <w:rsid w:val="0016080B"/>
    <w:rsid w:val="00160893"/>
    <w:rsid w:val="001620D9"/>
    <w:rsid w:val="00162411"/>
    <w:rsid w:val="00162454"/>
    <w:rsid w:val="00162B7F"/>
    <w:rsid w:val="00162E1E"/>
    <w:rsid w:val="00162EC1"/>
    <w:rsid w:val="00162F40"/>
    <w:rsid w:val="00162FDB"/>
    <w:rsid w:val="00163948"/>
    <w:rsid w:val="001640B6"/>
    <w:rsid w:val="00164AEF"/>
    <w:rsid w:val="00166215"/>
    <w:rsid w:val="001662FA"/>
    <w:rsid w:val="001669EA"/>
    <w:rsid w:val="00167975"/>
    <w:rsid w:val="00170418"/>
    <w:rsid w:val="00171014"/>
    <w:rsid w:val="00171F03"/>
    <w:rsid w:val="00171F42"/>
    <w:rsid w:val="00172150"/>
    <w:rsid w:val="001723EE"/>
    <w:rsid w:val="0017274F"/>
    <w:rsid w:val="00175BD7"/>
    <w:rsid w:val="00175C1D"/>
    <w:rsid w:val="00175C86"/>
    <w:rsid w:val="00177750"/>
    <w:rsid w:val="001779E2"/>
    <w:rsid w:val="00180599"/>
    <w:rsid w:val="00181310"/>
    <w:rsid w:val="0018169B"/>
    <w:rsid w:val="00181CA2"/>
    <w:rsid w:val="00181DFB"/>
    <w:rsid w:val="00181F59"/>
    <w:rsid w:val="001825AA"/>
    <w:rsid w:val="001828AF"/>
    <w:rsid w:val="00182B04"/>
    <w:rsid w:val="00183488"/>
    <w:rsid w:val="00183A06"/>
    <w:rsid w:val="00183BA3"/>
    <w:rsid w:val="00184329"/>
    <w:rsid w:val="0018449C"/>
    <w:rsid w:val="00184760"/>
    <w:rsid w:val="00184D01"/>
    <w:rsid w:val="00184FCA"/>
    <w:rsid w:val="0018610A"/>
    <w:rsid w:val="00186318"/>
    <w:rsid w:val="00186B2C"/>
    <w:rsid w:val="00187050"/>
    <w:rsid w:val="001905C0"/>
    <w:rsid w:val="001907F5"/>
    <w:rsid w:val="00190B30"/>
    <w:rsid w:val="00191A4C"/>
    <w:rsid w:val="001921D4"/>
    <w:rsid w:val="001922A9"/>
    <w:rsid w:val="00192610"/>
    <w:rsid w:val="001930F4"/>
    <w:rsid w:val="001952F1"/>
    <w:rsid w:val="0019569F"/>
    <w:rsid w:val="00196545"/>
    <w:rsid w:val="0019724E"/>
    <w:rsid w:val="00197534"/>
    <w:rsid w:val="00197613"/>
    <w:rsid w:val="001A0561"/>
    <w:rsid w:val="001A0E24"/>
    <w:rsid w:val="001A1415"/>
    <w:rsid w:val="001A1C1E"/>
    <w:rsid w:val="001A2735"/>
    <w:rsid w:val="001A2923"/>
    <w:rsid w:val="001A3089"/>
    <w:rsid w:val="001A334F"/>
    <w:rsid w:val="001A38B9"/>
    <w:rsid w:val="001A4281"/>
    <w:rsid w:val="001A431B"/>
    <w:rsid w:val="001A4510"/>
    <w:rsid w:val="001A6808"/>
    <w:rsid w:val="001A76F3"/>
    <w:rsid w:val="001A7705"/>
    <w:rsid w:val="001A7A3D"/>
    <w:rsid w:val="001A7EB6"/>
    <w:rsid w:val="001B01A8"/>
    <w:rsid w:val="001B0E87"/>
    <w:rsid w:val="001B162C"/>
    <w:rsid w:val="001B27A5"/>
    <w:rsid w:val="001B2E58"/>
    <w:rsid w:val="001B3017"/>
    <w:rsid w:val="001B3AA3"/>
    <w:rsid w:val="001B45FC"/>
    <w:rsid w:val="001B473B"/>
    <w:rsid w:val="001B4AC6"/>
    <w:rsid w:val="001B4E24"/>
    <w:rsid w:val="001B5A9C"/>
    <w:rsid w:val="001B6048"/>
    <w:rsid w:val="001B6216"/>
    <w:rsid w:val="001B656F"/>
    <w:rsid w:val="001B6EEA"/>
    <w:rsid w:val="001B6FEA"/>
    <w:rsid w:val="001B7D16"/>
    <w:rsid w:val="001B7E9C"/>
    <w:rsid w:val="001B7F21"/>
    <w:rsid w:val="001C01BC"/>
    <w:rsid w:val="001C2A16"/>
    <w:rsid w:val="001C2BFE"/>
    <w:rsid w:val="001C3420"/>
    <w:rsid w:val="001C38F3"/>
    <w:rsid w:val="001C395B"/>
    <w:rsid w:val="001C3CBA"/>
    <w:rsid w:val="001C3CC1"/>
    <w:rsid w:val="001C4110"/>
    <w:rsid w:val="001C423E"/>
    <w:rsid w:val="001C49EF"/>
    <w:rsid w:val="001C4CBE"/>
    <w:rsid w:val="001C584D"/>
    <w:rsid w:val="001C5E5C"/>
    <w:rsid w:val="001C78AD"/>
    <w:rsid w:val="001D03EB"/>
    <w:rsid w:val="001D0428"/>
    <w:rsid w:val="001D0CB1"/>
    <w:rsid w:val="001D1FE4"/>
    <w:rsid w:val="001D25C2"/>
    <w:rsid w:val="001D2A05"/>
    <w:rsid w:val="001D2B57"/>
    <w:rsid w:val="001D35C9"/>
    <w:rsid w:val="001D3C0D"/>
    <w:rsid w:val="001D4048"/>
    <w:rsid w:val="001D4106"/>
    <w:rsid w:val="001D520B"/>
    <w:rsid w:val="001D6FFF"/>
    <w:rsid w:val="001E0C21"/>
    <w:rsid w:val="001E0DCE"/>
    <w:rsid w:val="001E15A1"/>
    <w:rsid w:val="001E15A3"/>
    <w:rsid w:val="001E2CDB"/>
    <w:rsid w:val="001E517B"/>
    <w:rsid w:val="001E52D2"/>
    <w:rsid w:val="001F26F9"/>
    <w:rsid w:val="001F2F9F"/>
    <w:rsid w:val="001F3DC8"/>
    <w:rsid w:val="001F4299"/>
    <w:rsid w:val="001F5329"/>
    <w:rsid w:val="001F63BD"/>
    <w:rsid w:val="001F6B5F"/>
    <w:rsid w:val="001F70F5"/>
    <w:rsid w:val="001F781A"/>
    <w:rsid w:val="001F7AD1"/>
    <w:rsid w:val="00201BEA"/>
    <w:rsid w:val="0020392A"/>
    <w:rsid w:val="002043E9"/>
    <w:rsid w:val="0020550C"/>
    <w:rsid w:val="00205575"/>
    <w:rsid w:val="0020598A"/>
    <w:rsid w:val="00206078"/>
    <w:rsid w:val="002061E3"/>
    <w:rsid w:val="002063A6"/>
    <w:rsid w:val="00206AC6"/>
    <w:rsid w:val="00206F0E"/>
    <w:rsid w:val="00207ADE"/>
    <w:rsid w:val="00207D83"/>
    <w:rsid w:val="00210D6B"/>
    <w:rsid w:val="002117BF"/>
    <w:rsid w:val="00211AFB"/>
    <w:rsid w:val="00211E42"/>
    <w:rsid w:val="00211F92"/>
    <w:rsid w:val="00212509"/>
    <w:rsid w:val="002137F5"/>
    <w:rsid w:val="00213894"/>
    <w:rsid w:val="00213A91"/>
    <w:rsid w:val="002140D2"/>
    <w:rsid w:val="00215BDC"/>
    <w:rsid w:val="00215C28"/>
    <w:rsid w:val="00215F94"/>
    <w:rsid w:val="00216521"/>
    <w:rsid w:val="0021733F"/>
    <w:rsid w:val="00221711"/>
    <w:rsid w:val="00221AE7"/>
    <w:rsid w:val="00222682"/>
    <w:rsid w:val="002226B7"/>
    <w:rsid w:val="00223086"/>
    <w:rsid w:val="002237E9"/>
    <w:rsid w:val="0022473E"/>
    <w:rsid w:val="00224F52"/>
    <w:rsid w:val="0022541B"/>
    <w:rsid w:val="002265A3"/>
    <w:rsid w:val="002302B7"/>
    <w:rsid w:val="0023065C"/>
    <w:rsid w:val="00230775"/>
    <w:rsid w:val="00230860"/>
    <w:rsid w:val="002309F6"/>
    <w:rsid w:val="00230A97"/>
    <w:rsid w:val="0023104B"/>
    <w:rsid w:val="0023166B"/>
    <w:rsid w:val="00231750"/>
    <w:rsid w:val="00231B0A"/>
    <w:rsid w:val="00232654"/>
    <w:rsid w:val="002328F2"/>
    <w:rsid w:val="002332E4"/>
    <w:rsid w:val="00233AD8"/>
    <w:rsid w:val="00234121"/>
    <w:rsid w:val="002342F7"/>
    <w:rsid w:val="002350AE"/>
    <w:rsid w:val="002364AE"/>
    <w:rsid w:val="00236C67"/>
    <w:rsid w:val="00237671"/>
    <w:rsid w:val="00237943"/>
    <w:rsid w:val="00241B9B"/>
    <w:rsid w:val="00241D95"/>
    <w:rsid w:val="00242C56"/>
    <w:rsid w:val="00244067"/>
    <w:rsid w:val="0024518B"/>
    <w:rsid w:val="00245590"/>
    <w:rsid w:val="00246D99"/>
    <w:rsid w:val="002473A6"/>
    <w:rsid w:val="0025152F"/>
    <w:rsid w:val="002528D1"/>
    <w:rsid w:val="00252E76"/>
    <w:rsid w:val="00254A93"/>
    <w:rsid w:val="00254C3C"/>
    <w:rsid w:val="00255731"/>
    <w:rsid w:val="00255941"/>
    <w:rsid w:val="00255F2E"/>
    <w:rsid w:val="002563AE"/>
    <w:rsid w:val="00256A09"/>
    <w:rsid w:val="0025766D"/>
    <w:rsid w:val="00261015"/>
    <w:rsid w:val="002615B8"/>
    <w:rsid w:val="00261A93"/>
    <w:rsid w:val="00261CA2"/>
    <w:rsid w:val="002622A9"/>
    <w:rsid w:val="00262690"/>
    <w:rsid w:val="002633F1"/>
    <w:rsid w:val="0026372D"/>
    <w:rsid w:val="00264F5C"/>
    <w:rsid w:val="00265353"/>
    <w:rsid w:val="00265903"/>
    <w:rsid w:val="00266064"/>
    <w:rsid w:val="002666CB"/>
    <w:rsid w:val="002675CF"/>
    <w:rsid w:val="00267C00"/>
    <w:rsid w:val="002702A8"/>
    <w:rsid w:val="00271287"/>
    <w:rsid w:val="00271531"/>
    <w:rsid w:val="00271CAE"/>
    <w:rsid w:val="002724A8"/>
    <w:rsid w:val="00272BAA"/>
    <w:rsid w:val="0027315E"/>
    <w:rsid w:val="00274457"/>
    <w:rsid w:val="002745E7"/>
    <w:rsid w:val="00276000"/>
    <w:rsid w:val="00276A5A"/>
    <w:rsid w:val="0027732A"/>
    <w:rsid w:val="00277728"/>
    <w:rsid w:val="00277BA5"/>
    <w:rsid w:val="00277C8D"/>
    <w:rsid w:val="00280AFF"/>
    <w:rsid w:val="00280B65"/>
    <w:rsid w:val="00281707"/>
    <w:rsid w:val="0028182A"/>
    <w:rsid w:val="00281BB3"/>
    <w:rsid w:val="00282882"/>
    <w:rsid w:val="00282F84"/>
    <w:rsid w:val="00282F9A"/>
    <w:rsid w:val="00283775"/>
    <w:rsid w:val="002845FD"/>
    <w:rsid w:val="00285688"/>
    <w:rsid w:val="002870D0"/>
    <w:rsid w:val="00287980"/>
    <w:rsid w:val="002901DA"/>
    <w:rsid w:val="002905F3"/>
    <w:rsid w:val="00290783"/>
    <w:rsid w:val="0029240B"/>
    <w:rsid w:val="00292EBA"/>
    <w:rsid w:val="002931A4"/>
    <w:rsid w:val="00293966"/>
    <w:rsid w:val="00293D3C"/>
    <w:rsid w:val="0029480C"/>
    <w:rsid w:val="00294E96"/>
    <w:rsid w:val="00295A72"/>
    <w:rsid w:val="002967BF"/>
    <w:rsid w:val="00296C87"/>
    <w:rsid w:val="0029752B"/>
    <w:rsid w:val="002A0094"/>
    <w:rsid w:val="002A0BD6"/>
    <w:rsid w:val="002A1E09"/>
    <w:rsid w:val="002A252B"/>
    <w:rsid w:val="002A2D91"/>
    <w:rsid w:val="002A347D"/>
    <w:rsid w:val="002A3D1A"/>
    <w:rsid w:val="002A439E"/>
    <w:rsid w:val="002A4860"/>
    <w:rsid w:val="002A4B2B"/>
    <w:rsid w:val="002A508F"/>
    <w:rsid w:val="002A51F8"/>
    <w:rsid w:val="002A59AE"/>
    <w:rsid w:val="002A6228"/>
    <w:rsid w:val="002A756F"/>
    <w:rsid w:val="002A7A98"/>
    <w:rsid w:val="002B0066"/>
    <w:rsid w:val="002B07B3"/>
    <w:rsid w:val="002B0E1E"/>
    <w:rsid w:val="002B1B4B"/>
    <w:rsid w:val="002B27B8"/>
    <w:rsid w:val="002B2B44"/>
    <w:rsid w:val="002B35CE"/>
    <w:rsid w:val="002B3E86"/>
    <w:rsid w:val="002B593E"/>
    <w:rsid w:val="002B6315"/>
    <w:rsid w:val="002B68CE"/>
    <w:rsid w:val="002B6AA5"/>
    <w:rsid w:val="002B7069"/>
    <w:rsid w:val="002B7361"/>
    <w:rsid w:val="002B7518"/>
    <w:rsid w:val="002B7D73"/>
    <w:rsid w:val="002C0980"/>
    <w:rsid w:val="002C0F41"/>
    <w:rsid w:val="002C1784"/>
    <w:rsid w:val="002C1F2B"/>
    <w:rsid w:val="002C2546"/>
    <w:rsid w:val="002C2607"/>
    <w:rsid w:val="002C281B"/>
    <w:rsid w:val="002C2F98"/>
    <w:rsid w:val="002C3973"/>
    <w:rsid w:val="002C3B72"/>
    <w:rsid w:val="002C413B"/>
    <w:rsid w:val="002C4394"/>
    <w:rsid w:val="002C4625"/>
    <w:rsid w:val="002C4843"/>
    <w:rsid w:val="002C5217"/>
    <w:rsid w:val="002C56B8"/>
    <w:rsid w:val="002C57B2"/>
    <w:rsid w:val="002C584B"/>
    <w:rsid w:val="002C5A09"/>
    <w:rsid w:val="002C5CFF"/>
    <w:rsid w:val="002C6206"/>
    <w:rsid w:val="002C661E"/>
    <w:rsid w:val="002C66F0"/>
    <w:rsid w:val="002C6730"/>
    <w:rsid w:val="002C6B5B"/>
    <w:rsid w:val="002D18B5"/>
    <w:rsid w:val="002D263E"/>
    <w:rsid w:val="002D27AB"/>
    <w:rsid w:val="002D3FE5"/>
    <w:rsid w:val="002D47CB"/>
    <w:rsid w:val="002D573E"/>
    <w:rsid w:val="002D57A1"/>
    <w:rsid w:val="002D638B"/>
    <w:rsid w:val="002D71E2"/>
    <w:rsid w:val="002E0114"/>
    <w:rsid w:val="002E096F"/>
    <w:rsid w:val="002E0C3D"/>
    <w:rsid w:val="002E0E70"/>
    <w:rsid w:val="002E1579"/>
    <w:rsid w:val="002E170B"/>
    <w:rsid w:val="002E1A46"/>
    <w:rsid w:val="002E2915"/>
    <w:rsid w:val="002E304B"/>
    <w:rsid w:val="002E3CD9"/>
    <w:rsid w:val="002E4CE0"/>
    <w:rsid w:val="002E5451"/>
    <w:rsid w:val="002E56E4"/>
    <w:rsid w:val="002E5B8D"/>
    <w:rsid w:val="002E651D"/>
    <w:rsid w:val="002E69C4"/>
    <w:rsid w:val="002E7068"/>
    <w:rsid w:val="002E7640"/>
    <w:rsid w:val="002F0817"/>
    <w:rsid w:val="002F234A"/>
    <w:rsid w:val="002F308D"/>
    <w:rsid w:val="002F33BB"/>
    <w:rsid w:val="002F361C"/>
    <w:rsid w:val="002F4452"/>
    <w:rsid w:val="002F45CF"/>
    <w:rsid w:val="002F761F"/>
    <w:rsid w:val="002F78BA"/>
    <w:rsid w:val="0030064D"/>
    <w:rsid w:val="003007CD"/>
    <w:rsid w:val="00301541"/>
    <w:rsid w:val="003016CC"/>
    <w:rsid w:val="00301ADA"/>
    <w:rsid w:val="00302B4D"/>
    <w:rsid w:val="00302B51"/>
    <w:rsid w:val="0030445D"/>
    <w:rsid w:val="003045E6"/>
    <w:rsid w:val="00304C19"/>
    <w:rsid w:val="00305952"/>
    <w:rsid w:val="00306210"/>
    <w:rsid w:val="0030792B"/>
    <w:rsid w:val="0031051D"/>
    <w:rsid w:val="00310A10"/>
    <w:rsid w:val="00310E79"/>
    <w:rsid w:val="00310FAC"/>
    <w:rsid w:val="003122F9"/>
    <w:rsid w:val="00312352"/>
    <w:rsid w:val="00313D3E"/>
    <w:rsid w:val="0031466C"/>
    <w:rsid w:val="00314B6A"/>
    <w:rsid w:val="00314F73"/>
    <w:rsid w:val="00315338"/>
    <w:rsid w:val="00315A5E"/>
    <w:rsid w:val="00315B5F"/>
    <w:rsid w:val="00315B77"/>
    <w:rsid w:val="00315DC8"/>
    <w:rsid w:val="003168D3"/>
    <w:rsid w:val="003177ED"/>
    <w:rsid w:val="00317CEB"/>
    <w:rsid w:val="00317D72"/>
    <w:rsid w:val="0032025B"/>
    <w:rsid w:val="00320E27"/>
    <w:rsid w:val="00321DE3"/>
    <w:rsid w:val="00322EB5"/>
    <w:rsid w:val="003232AA"/>
    <w:rsid w:val="003237E5"/>
    <w:rsid w:val="00324115"/>
    <w:rsid w:val="003246D7"/>
    <w:rsid w:val="00324CEF"/>
    <w:rsid w:val="00330364"/>
    <w:rsid w:val="00330436"/>
    <w:rsid w:val="00330579"/>
    <w:rsid w:val="00330682"/>
    <w:rsid w:val="00330AA5"/>
    <w:rsid w:val="00330C71"/>
    <w:rsid w:val="00331001"/>
    <w:rsid w:val="0033109B"/>
    <w:rsid w:val="00331EF9"/>
    <w:rsid w:val="0033267A"/>
    <w:rsid w:val="003332DC"/>
    <w:rsid w:val="00334951"/>
    <w:rsid w:val="00335881"/>
    <w:rsid w:val="00335E95"/>
    <w:rsid w:val="00335E98"/>
    <w:rsid w:val="00336316"/>
    <w:rsid w:val="003364E9"/>
    <w:rsid w:val="003378F7"/>
    <w:rsid w:val="003403E9"/>
    <w:rsid w:val="00340A89"/>
    <w:rsid w:val="00340E7D"/>
    <w:rsid w:val="003423D7"/>
    <w:rsid w:val="00343B65"/>
    <w:rsid w:val="00343CE5"/>
    <w:rsid w:val="00344120"/>
    <w:rsid w:val="00344296"/>
    <w:rsid w:val="003443C9"/>
    <w:rsid w:val="0034473F"/>
    <w:rsid w:val="003448D0"/>
    <w:rsid w:val="00345A96"/>
    <w:rsid w:val="003461D2"/>
    <w:rsid w:val="00346339"/>
    <w:rsid w:val="0034677C"/>
    <w:rsid w:val="00347065"/>
    <w:rsid w:val="003473AB"/>
    <w:rsid w:val="00350CFD"/>
    <w:rsid w:val="00350F51"/>
    <w:rsid w:val="0035178A"/>
    <w:rsid w:val="00352DAE"/>
    <w:rsid w:val="00353042"/>
    <w:rsid w:val="00353CC8"/>
    <w:rsid w:val="00354E86"/>
    <w:rsid w:val="003552EF"/>
    <w:rsid w:val="00355748"/>
    <w:rsid w:val="00355913"/>
    <w:rsid w:val="00356297"/>
    <w:rsid w:val="00356399"/>
    <w:rsid w:val="00356A5D"/>
    <w:rsid w:val="00357401"/>
    <w:rsid w:val="003606FF"/>
    <w:rsid w:val="0036149E"/>
    <w:rsid w:val="00361516"/>
    <w:rsid w:val="00361568"/>
    <w:rsid w:val="003615AB"/>
    <w:rsid w:val="00361757"/>
    <w:rsid w:val="00361D2E"/>
    <w:rsid w:val="00362013"/>
    <w:rsid w:val="003620E8"/>
    <w:rsid w:val="00362DC8"/>
    <w:rsid w:val="00363B77"/>
    <w:rsid w:val="00363F7F"/>
    <w:rsid w:val="00364855"/>
    <w:rsid w:val="00364916"/>
    <w:rsid w:val="003653F4"/>
    <w:rsid w:val="003657CC"/>
    <w:rsid w:val="00365A03"/>
    <w:rsid w:val="00366000"/>
    <w:rsid w:val="00366167"/>
    <w:rsid w:val="003662A4"/>
    <w:rsid w:val="00366550"/>
    <w:rsid w:val="00367195"/>
    <w:rsid w:val="0036787D"/>
    <w:rsid w:val="00367ECE"/>
    <w:rsid w:val="00367F0D"/>
    <w:rsid w:val="0037036E"/>
    <w:rsid w:val="003707AB"/>
    <w:rsid w:val="00371AB6"/>
    <w:rsid w:val="00372361"/>
    <w:rsid w:val="00372C27"/>
    <w:rsid w:val="00372F23"/>
    <w:rsid w:val="00372FEA"/>
    <w:rsid w:val="00373D79"/>
    <w:rsid w:val="00374500"/>
    <w:rsid w:val="00374878"/>
    <w:rsid w:val="00374E32"/>
    <w:rsid w:val="00375BD5"/>
    <w:rsid w:val="0037612C"/>
    <w:rsid w:val="00376777"/>
    <w:rsid w:val="003769D9"/>
    <w:rsid w:val="00376D83"/>
    <w:rsid w:val="00377DF7"/>
    <w:rsid w:val="0038059A"/>
    <w:rsid w:val="00380AFC"/>
    <w:rsid w:val="00380B41"/>
    <w:rsid w:val="00381C34"/>
    <w:rsid w:val="00381F99"/>
    <w:rsid w:val="003826B1"/>
    <w:rsid w:val="00383004"/>
    <w:rsid w:val="00383D6D"/>
    <w:rsid w:val="00384855"/>
    <w:rsid w:val="00384BB0"/>
    <w:rsid w:val="00384DF1"/>
    <w:rsid w:val="0038520C"/>
    <w:rsid w:val="00385BFF"/>
    <w:rsid w:val="00385FAB"/>
    <w:rsid w:val="0038601D"/>
    <w:rsid w:val="00386220"/>
    <w:rsid w:val="00386AAD"/>
    <w:rsid w:val="003871DF"/>
    <w:rsid w:val="00390B89"/>
    <w:rsid w:val="003913E8"/>
    <w:rsid w:val="003917C1"/>
    <w:rsid w:val="0039240E"/>
    <w:rsid w:val="003939B3"/>
    <w:rsid w:val="0039416F"/>
    <w:rsid w:val="003941DC"/>
    <w:rsid w:val="0039583F"/>
    <w:rsid w:val="00395F01"/>
    <w:rsid w:val="00396B97"/>
    <w:rsid w:val="003A0579"/>
    <w:rsid w:val="003A0C42"/>
    <w:rsid w:val="003A10C3"/>
    <w:rsid w:val="003A17B7"/>
    <w:rsid w:val="003A1E27"/>
    <w:rsid w:val="003A3F88"/>
    <w:rsid w:val="003A5841"/>
    <w:rsid w:val="003A5AC1"/>
    <w:rsid w:val="003A6983"/>
    <w:rsid w:val="003A7346"/>
    <w:rsid w:val="003A7DBF"/>
    <w:rsid w:val="003B06D2"/>
    <w:rsid w:val="003B1126"/>
    <w:rsid w:val="003B1874"/>
    <w:rsid w:val="003B2C40"/>
    <w:rsid w:val="003B32A7"/>
    <w:rsid w:val="003B345B"/>
    <w:rsid w:val="003B3528"/>
    <w:rsid w:val="003B37E9"/>
    <w:rsid w:val="003B3ACD"/>
    <w:rsid w:val="003B3E67"/>
    <w:rsid w:val="003B5A57"/>
    <w:rsid w:val="003B5F59"/>
    <w:rsid w:val="003B60C2"/>
    <w:rsid w:val="003B6423"/>
    <w:rsid w:val="003B6700"/>
    <w:rsid w:val="003B788D"/>
    <w:rsid w:val="003C01A8"/>
    <w:rsid w:val="003C0781"/>
    <w:rsid w:val="003C111C"/>
    <w:rsid w:val="003C114C"/>
    <w:rsid w:val="003C11E6"/>
    <w:rsid w:val="003C1648"/>
    <w:rsid w:val="003C2443"/>
    <w:rsid w:val="003C2894"/>
    <w:rsid w:val="003C2F07"/>
    <w:rsid w:val="003C3FE4"/>
    <w:rsid w:val="003C444B"/>
    <w:rsid w:val="003C45AE"/>
    <w:rsid w:val="003C5B0E"/>
    <w:rsid w:val="003C6411"/>
    <w:rsid w:val="003C66F8"/>
    <w:rsid w:val="003C7A88"/>
    <w:rsid w:val="003D0A63"/>
    <w:rsid w:val="003D16CE"/>
    <w:rsid w:val="003D16F1"/>
    <w:rsid w:val="003D420D"/>
    <w:rsid w:val="003D4A3F"/>
    <w:rsid w:val="003D6382"/>
    <w:rsid w:val="003D64F2"/>
    <w:rsid w:val="003D6AAF"/>
    <w:rsid w:val="003D6E96"/>
    <w:rsid w:val="003D7197"/>
    <w:rsid w:val="003D756D"/>
    <w:rsid w:val="003D7784"/>
    <w:rsid w:val="003D7F96"/>
    <w:rsid w:val="003E0226"/>
    <w:rsid w:val="003E0DA4"/>
    <w:rsid w:val="003E192B"/>
    <w:rsid w:val="003E1A87"/>
    <w:rsid w:val="003E26AB"/>
    <w:rsid w:val="003E29C2"/>
    <w:rsid w:val="003E2B13"/>
    <w:rsid w:val="003E342F"/>
    <w:rsid w:val="003E3F1C"/>
    <w:rsid w:val="003E4BB4"/>
    <w:rsid w:val="003E62C3"/>
    <w:rsid w:val="003E6ABC"/>
    <w:rsid w:val="003E6E49"/>
    <w:rsid w:val="003E7B3D"/>
    <w:rsid w:val="003E7D2A"/>
    <w:rsid w:val="003E7EA9"/>
    <w:rsid w:val="003E7FED"/>
    <w:rsid w:val="003F02D5"/>
    <w:rsid w:val="003F02FA"/>
    <w:rsid w:val="003F09BE"/>
    <w:rsid w:val="003F0B6A"/>
    <w:rsid w:val="003F0CA5"/>
    <w:rsid w:val="003F1C7F"/>
    <w:rsid w:val="003F2237"/>
    <w:rsid w:val="003F2289"/>
    <w:rsid w:val="003F2300"/>
    <w:rsid w:val="003F244F"/>
    <w:rsid w:val="003F2474"/>
    <w:rsid w:val="003F4DC3"/>
    <w:rsid w:val="003F5855"/>
    <w:rsid w:val="003F6321"/>
    <w:rsid w:val="003F636F"/>
    <w:rsid w:val="003F68A8"/>
    <w:rsid w:val="003F6A3A"/>
    <w:rsid w:val="003F6EB1"/>
    <w:rsid w:val="003F6EB8"/>
    <w:rsid w:val="003F78AF"/>
    <w:rsid w:val="004009F5"/>
    <w:rsid w:val="0040251A"/>
    <w:rsid w:val="00403830"/>
    <w:rsid w:val="00404994"/>
    <w:rsid w:val="00404B50"/>
    <w:rsid w:val="00405030"/>
    <w:rsid w:val="00405672"/>
    <w:rsid w:val="00405C83"/>
    <w:rsid w:val="004064E5"/>
    <w:rsid w:val="00406E1F"/>
    <w:rsid w:val="00407180"/>
    <w:rsid w:val="004074E3"/>
    <w:rsid w:val="004076C7"/>
    <w:rsid w:val="00407BBB"/>
    <w:rsid w:val="004101C0"/>
    <w:rsid w:val="00410CA3"/>
    <w:rsid w:val="0041114B"/>
    <w:rsid w:val="00411655"/>
    <w:rsid w:val="00411D22"/>
    <w:rsid w:val="00411D32"/>
    <w:rsid w:val="004120D8"/>
    <w:rsid w:val="004132A2"/>
    <w:rsid w:val="00414378"/>
    <w:rsid w:val="004147F4"/>
    <w:rsid w:val="00414BAF"/>
    <w:rsid w:val="00414EFF"/>
    <w:rsid w:val="004153A8"/>
    <w:rsid w:val="00415E21"/>
    <w:rsid w:val="00416764"/>
    <w:rsid w:val="004174F1"/>
    <w:rsid w:val="0042026A"/>
    <w:rsid w:val="004208A5"/>
    <w:rsid w:val="00422313"/>
    <w:rsid w:val="00422E7C"/>
    <w:rsid w:val="00423095"/>
    <w:rsid w:val="004234B4"/>
    <w:rsid w:val="004235A8"/>
    <w:rsid w:val="004238BB"/>
    <w:rsid w:val="00423D17"/>
    <w:rsid w:val="00424B7C"/>
    <w:rsid w:val="004258C0"/>
    <w:rsid w:val="00426D35"/>
    <w:rsid w:val="00430397"/>
    <w:rsid w:val="004310FF"/>
    <w:rsid w:val="004312FE"/>
    <w:rsid w:val="004313F8"/>
    <w:rsid w:val="0043302F"/>
    <w:rsid w:val="004333A8"/>
    <w:rsid w:val="00434892"/>
    <w:rsid w:val="00434F05"/>
    <w:rsid w:val="0043527A"/>
    <w:rsid w:val="00436B99"/>
    <w:rsid w:val="00436F5F"/>
    <w:rsid w:val="00440473"/>
    <w:rsid w:val="004404A7"/>
    <w:rsid w:val="00440877"/>
    <w:rsid w:val="0044122D"/>
    <w:rsid w:val="004413C8"/>
    <w:rsid w:val="004420D0"/>
    <w:rsid w:val="004421EF"/>
    <w:rsid w:val="00442880"/>
    <w:rsid w:val="00442AF1"/>
    <w:rsid w:val="00443466"/>
    <w:rsid w:val="004436AE"/>
    <w:rsid w:val="004459CA"/>
    <w:rsid w:val="004462E3"/>
    <w:rsid w:val="00446A19"/>
    <w:rsid w:val="00447ABC"/>
    <w:rsid w:val="00447AEE"/>
    <w:rsid w:val="004502F4"/>
    <w:rsid w:val="00451956"/>
    <w:rsid w:val="00451A9D"/>
    <w:rsid w:val="00451D5C"/>
    <w:rsid w:val="004529A7"/>
    <w:rsid w:val="00452DC8"/>
    <w:rsid w:val="00452EFB"/>
    <w:rsid w:val="00453C9D"/>
    <w:rsid w:val="00454602"/>
    <w:rsid w:val="004546E7"/>
    <w:rsid w:val="00456B09"/>
    <w:rsid w:val="00456FE8"/>
    <w:rsid w:val="00460E26"/>
    <w:rsid w:val="004611F3"/>
    <w:rsid w:val="00462091"/>
    <w:rsid w:val="00462229"/>
    <w:rsid w:val="00462814"/>
    <w:rsid w:val="00463D3A"/>
    <w:rsid w:val="00463DB6"/>
    <w:rsid w:val="00464349"/>
    <w:rsid w:val="00464B71"/>
    <w:rsid w:val="0046522B"/>
    <w:rsid w:val="00466EF4"/>
    <w:rsid w:val="00467D99"/>
    <w:rsid w:val="00470990"/>
    <w:rsid w:val="004709BF"/>
    <w:rsid w:val="00471B8D"/>
    <w:rsid w:val="00472289"/>
    <w:rsid w:val="004726FC"/>
    <w:rsid w:val="00473522"/>
    <w:rsid w:val="00473DA5"/>
    <w:rsid w:val="004740C9"/>
    <w:rsid w:val="004742BD"/>
    <w:rsid w:val="004742D9"/>
    <w:rsid w:val="00474309"/>
    <w:rsid w:val="00474AA6"/>
    <w:rsid w:val="00474E7C"/>
    <w:rsid w:val="00475110"/>
    <w:rsid w:val="00475617"/>
    <w:rsid w:val="0047667B"/>
    <w:rsid w:val="004771F2"/>
    <w:rsid w:val="00480318"/>
    <w:rsid w:val="0048055F"/>
    <w:rsid w:val="004806E0"/>
    <w:rsid w:val="00483B56"/>
    <w:rsid w:val="00483D24"/>
    <w:rsid w:val="00483FEA"/>
    <w:rsid w:val="00484227"/>
    <w:rsid w:val="0048590A"/>
    <w:rsid w:val="00485A50"/>
    <w:rsid w:val="004860D5"/>
    <w:rsid w:val="00486601"/>
    <w:rsid w:val="004868F5"/>
    <w:rsid w:val="004869F6"/>
    <w:rsid w:val="00486F0B"/>
    <w:rsid w:val="004873F4"/>
    <w:rsid w:val="00487E03"/>
    <w:rsid w:val="0049051A"/>
    <w:rsid w:val="004908BE"/>
    <w:rsid w:val="00490E47"/>
    <w:rsid w:val="00491196"/>
    <w:rsid w:val="004916C7"/>
    <w:rsid w:val="00491F3B"/>
    <w:rsid w:val="004925F8"/>
    <w:rsid w:val="004930C0"/>
    <w:rsid w:val="00493130"/>
    <w:rsid w:val="00493962"/>
    <w:rsid w:val="00494E54"/>
    <w:rsid w:val="004950E5"/>
    <w:rsid w:val="00495341"/>
    <w:rsid w:val="00495BBB"/>
    <w:rsid w:val="0049639A"/>
    <w:rsid w:val="0049734C"/>
    <w:rsid w:val="00497A17"/>
    <w:rsid w:val="00497C85"/>
    <w:rsid w:val="004A0041"/>
    <w:rsid w:val="004A048B"/>
    <w:rsid w:val="004A2242"/>
    <w:rsid w:val="004A3B00"/>
    <w:rsid w:val="004A4677"/>
    <w:rsid w:val="004A46E4"/>
    <w:rsid w:val="004A48DE"/>
    <w:rsid w:val="004A4C20"/>
    <w:rsid w:val="004A5834"/>
    <w:rsid w:val="004A5B53"/>
    <w:rsid w:val="004A6050"/>
    <w:rsid w:val="004A6E53"/>
    <w:rsid w:val="004B09DB"/>
    <w:rsid w:val="004B24EB"/>
    <w:rsid w:val="004B33B8"/>
    <w:rsid w:val="004B380F"/>
    <w:rsid w:val="004B38F8"/>
    <w:rsid w:val="004B39CB"/>
    <w:rsid w:val="004B3AF7"/>
    <w:rsid w:val="004B3D17"/>
    <w:rsid w:val="004B431B"/>
    <w:rsid w:val="004B5B2C"/>
    <w:rsid w:val="004B6425"/>
    <w:rsid w:val="004B66AD"/>
    <w:rsid w:val="004B69BF"/>
    <w:rsid w:val="004B71A9"/>
    <w:rsid w:val="004B723B"/>
    <w:rsid w:val="004B7323"/>
    <w:rsid w:val="004C0605"/>
    <w:rsid w:val="004C0A31"/>
    <w:rsid w:val="004C0E85"/>
    <w:rsid w:val="004C179C"/>
    <w:rsid w:val="004C1908"/>
    <w:rsid w:val="004C2AF1"/>
    <w:rsid w:val="004C3757"/>
    <w:rsid w:val="004C39CF"/>
    <w:rsid w:val="004C6EF5"/>
    <w:rsid w:val="004C78D1"/>
    <w:rsid w:val="004C79BE"/>
    <w:rsid w:val="004D0EEC"/>
    <w:rsid w:val="004D170C"/>
    <w:rsid w:val="004D19D6"/>
    <w:rsid w:val="004D1B66"/>
    <w:rsid w:val="004D1E96"/>
    <w:rsid w:val="004D205B"/>
    <w:rsid w:val="004D2E76"/>
    <w:rsid w:val="004D37F7"/>
    <w:rsid w:val="004D3851"/>
    <w:rsid w:val="004D40DE"/>
    <w:rsid w:val="004D5068"/>
    <w:rsid w:val="004D5E87"/>
    <w:rsid w:val="004D5F1D"/>
    <w:rsid w:val="004D6EA2"/>
    <w:rsid w:val="004D73E0"/>
    <w:rsid w:val="004E095B"/>
    <w:rsid w:val="004E0C78"/>
    <w:rsid w:val="004E10C9"/>
    <w:rsid w:val="004E3BFC"/>
    <w:rsid w:val="004E44D6"/>
    <w:rsid w:val="004E4CC1"/>
    <w:rsid w:val="004E5043"/>
    <w:rsid w:val="004E5E17"/>
    <w:rsid w:val="004E614E"/>
    <w:rsid w:val="004E66EF"/>
    <w:rsid w:val="004E6B99"/>
    <w:rsid w:val="004E6F2F"/>
    <w:rsid w:val="004E785E"/>
    <w:rsid w:val="004E7B71"/>
    <w:rsid w:val="004F0B0E"/>
    <w:rsid w:val="004F2BC0"/>
    <w:rsid w:val="004F3023"/>
    <w:rsid w:val="004F3490"/>
    <w:rsid w:val="004F3E06"/>
    <w:rsid w:val="004F5D50"/>
    <w:rsid w:val="004F5F37"/>
    <w:rsid w:val="004F60CE"/>
    <w:rsid w:val="004F628D"/>
    <w:rsid w:val="004F67B5"/>
    <w:rsid w:val="004F72AA"/>
    <w:rsid w:val="004F7AF5"/>
    <w:rsid w:val="004F7D46"/>
    <w:rsid w:val="0050078D"/>
    <w:rsid w:val="0050148A"/>
    <w:rsid w:val="00502DBA"/>
    <w:rsid w:val="00502F2C"/>
    <w:rsid w:val="00503122"/>
    <w:rsid w:val="005035E5"/>
    <w:rsid w:val="00504078"/>
    <w:rsid w:val="0050490D"/>
    <w:rsid w:val="0050539B"/>
    <w:rsid w:val="0050769A"/>
    <w:rsid w:val="005100E8"/>
    <w:rsid w:val="00510A72"/>
    <w:rsid w:val="00510BEB"/>
    <w:rsid w:val="0051115A"/>
    <w:rsid w:val="00511682"/>
    <w:rsid w:val="005122F8"/>
    <w:rsid w:val="00512BC2"/>
    <w:rsid w:val="00512D98"/>
    <w:rsid w:val="005134D3"/>
    <w:rsid w:val="005139E0"/>
    <w:rsid w:val="0051414D"/>
    <w:rsid w:val="00515307"/>
    <w:rsid w:val="005153B3"/>
    <w:rsid w:val="0051573E"/>
    <w:rsid w:val="005158B0"/>
    <w:rsid w:val="005168FE"/>
    <w:rsid w:val="0051765A"/>
    <w:rsid w:val="00520107"/>
    <w:rsid w:val="005206B4"/>
    <w:rsid w:val="00520C55"/>
    <w:rsid w:val="00520EA4"/>
    <w:rsid w:val="00520EE5"/>
    <w:rsid w:val="005214F0"/>
    <w:rsid w:val="00521527"/>
    <w:rsid w:val="005217D4"/>
    <w:rsid w:val="0052234A"/>
    <w:rsid w:val="00522F71"/>
    <w:rsid w:val="00523268"/>
    <w:rsid w:val="00523703"/>
    <w:rsid w:val="005239BC"/>
    <w:rsid w:val="00525C1E"/>
    <w:rsid w:val="0052647D"/>
    <w:rsid w:val="00527829"/>
    <w:rsid w:val="00527CA7"/>
    <w:rsid w:val="0053046D"/>
    <w:rsid w:val="00530F53"/>
    <w:rsid w:val="00530FE4"/>
    <w:rsid w:val="0053156B"/>
    <w:rsid w:val="005317B2"/>
    <w:rsid w:val="00531B07"/>
    <w:rsid w:val="00531E43"/>
    <w:rsid w:val="00533205"/>
    <w:rsid w:val="005334DE"/>
    <w:rsid w:val="00533985"/>
    <w:rsid w:val="00533C3C"/>
    <w:rsid w:val="00534164"/>
    <w:rsid w:val="00535098"/>
    <w:rsid w:val="00535B40"/>
    <w:rsid w:val="005365FD"/>
    <w:rsid w:val="0053667D"/>
    <w:rsid w:val="00536962"/>
    <w:rsid w:val="00536A3A"/>
    <w:rsid w:val="005376C2"/>
    <w:rsid w:val="00540045"/>
    <w:rsid w:val="005400DA"/>
    <w:rsid w:val="0054014F"/>
    <w:rsid w:val="00540A95"/>
    <w:rsid w:val="00540DD9"/>
    <w:rsid w:val="00541C1A"/>
    <w:rsid w:val="00541CC2"/>
    <w:rsid w:val="00542A4A"/>
    <w:rsid w:val="0054319C"/>
    <w:rsid w:val="00543655"/>
    <w:rsid w:val="00543794"/>
    <w:rsid w:val="005437F0"/>
    <w:rsid w:val="00543CB9"/>
    <w:rsid w:val="00543E95"/>
    <w:rsid w:val="00544789"/>
    <w:rsid w:val="00545C98"/>
    <w:rsid w:val="00545EAF"/>
    <w:rsid w:val="00547003"/>
    <w:rsid w:val="00547EB9"/>
    <w:rsid w:val="005501DD"/>
    <w:rsid w:val="005502CE"/>
    <w:rsid w:val="00552B18"/>
    <w:rsid w:val="0055327B"/>
    <w:rsid w:val="0055347E"/>
    <w:rsid w:val="005576AE"/>
    <w:rsid w:val="0056126B"/>
    <w:rsid w:val="005612B3"/>
    <w:rsid w:val="0056250D"/>
    <w:rsid w:val="005628B8"/>
    <w:rsid w:val="00562919"/>
    <w:rsid w:val="00563C7B"/>
    <w:rsid w:val="00563EC0"/>
    <w:rsid w:val="00563F3A"/>
    <w:rsid w:val="005646D2"/>
    <w:rsid w:val="00564B91"/>
    <w:rsid w:val="00564C11"/>
    <w:rsid w:val="00564CF3"/>
    <w:rsid w:val="00566781"/>
    <w:rsid w:val="00566D0D"/>
    <w:rsid w:val="005670EF"/>
    <w:rsid w:val="0056758D"/>
    <w:rsid w:val="00567BD1"/>
    <w:rsid w:val="00570A94"/>
    <w:rsid w:val="00570AF6"/>
    <w:rsid w:val="00570B94"/>
    <w:rsid w:val="00570D12"/>
    <w:rsid w:val="005712E6"/>
    <w:rsid w:val="00571586"/>
    <w:rsid w:val="00571BEE"/>
    <w:rsid w:val="00571F1E"/>
    <w:rsid w:val="00572478"/>
    <w:rsid w:val="005729CF"/>
    <w:rsid w:val="00572C13"/>
    <w:rsid w:val="0057407C"/>
    <w:rsid w:val="0057429C"/>
    <w:rsid w:val="00574B97"/>
    <w:rsid w:val="00574C83"/>
    <w:rsid w:val="005752D2"/>
    <w:rsid w:val="0057585B"/>
    <w:rsid w:val="00575EB3"/>
    <w:rsid w:val="005760EF"/>
    <w:rsid w:val="005766D5"/>
    <w:rsid w:val="00577365"/>
    <w:rsid w:val="0057798C"/>
    <w:rsid w:val="00577F70"/>
    <w:rsid w:val="00577FA0"/>
    <w:rsid w:val="00581D07"/>
    <w:rsid w:val="00582110"/>
    <w:rsid w:val="00582481"/>
    <w:rsid w:val="00582489"/>
    <w:rsid w:val="005826C6"/>
    <w:rsid w:val="00582BFE"/>
    <w:rsid w:val="00582D12"/>
    <w:rsid w:val="00583050"/>
    <w:rsid w:val="00583FA5"/>
    <w:rsid w:val="0058420B"/>
    <w:rsid w:val="00584254"/>
    <w:rsid w:val="00584D8D"/>
    <w:rsid w:val="005850F6"/>
    <w:rsid w:val="005851FB"/>
    <w:rsid w:val="00585547"/>
    <w:rsid w:val="005861B1"/>
    <w:rsid w:val="005863E7"/>
    <w:rsid w:val="00586656"/>
    <w:rsid w:val="00586C07"/>
    <w:rsid w:val="00586E1E"/>
    <w:rsid w:val="005870AA"/>
    <w:rsid w:val="00587E23"/>
    <w:rsid w:val="0059046B"/>
    <w:rsid w:val="005913A8"/>
    <w:rsid w:val="0059160E"/>
    <w:rsid w:val="00591845"/>
    <w:rsid w:val="005922EF"/>
    <w:rsid w:val="00592FDC"/>
    <w:rsid w:val="00594C58"/>
    <w:rsid w:val="005950FE"/>
    <w:rsid w:val="00595E99"/>
    <w:rsid w:val="00596403"/>
    <w:rsid w:val="00596500"/>
    <w:rsid w:val="00596C5D"/>
    <w:rsid w:val="00597CF7"/>
    <w:rsid w:val="00597FAE"/>
    <w:rsid w:val="005A16AE"/>
    <w:rsid w:val="005A17BD"/>
    <w:rsid w:val="005A213D"/>
    <w:rsid w:val="005A240C"/>
    <w:rsid w:val="005A3C0D"/>
    <w:rsid w:val="005A6455"/>
    <w:rsid w:val="005A6652"/>
    <w:rsid w:val="005A723C"/>
    <w:rsid w:val="005A7932"/>
    <w:rsid w:val="005B07F6"/>
    <w:rsid w:val="005B16B6"/>
    <w:rsid w:val="005B1708"/>
    <w:rsid w:val="005B19EF"/>
    <w:rsid w:val="005B201D"/>
    <w:rsid w:val="005B28B9"/>
    <w:rsid w:val="005B3250"/>
    <w:rsid w:val="005B33FC"/>
    <w:rsid w:val="005B3758"/>
    <w:rsid w:val="005B4919"/>
    <w:rsid w:val="005B5374"/>
    <w:rsid w:val="005B5DD3"/>
    <w:rsid w:val="005B60C5"/>
    <w:rsid w:val="005B639C"/>
    <w:rsid w:val="005C0829"/>
    <w:rsid w:val="005C0C7F"/>
    <w:rsid w:val="005C1EA4"/>
    <w:rsid w:val="005C1FA2"/>
    <w:rsid w:val="005C2711"/>
    <w:rsid w:val="005C2A4C"/>
    <w:rsid w:val="005C2E8B"/>
    <w:rsid w:val="005C3EE7"/>
    <w:rsid w:val="005C43F7"/>
    <w:rsid w:val="005C5314"/>
    <w:rsid w:val="005C6C0B"/>
    <w:rsid w:val="005C71B5"/>
    <w:rsid w:val="005C733B"/>
    <w:rsid w:val="005C783A"/>
    <w:rsid w:val="005D0A3C"/>
    <w:rsid w:val="005D1396"/>
    <w:rsid w:val="005D17B0"/>
    <w:rsid w:val="005D1A03"/>
    <w:rsid w:val="005D3041"/>
    <w:rsid w:val="005D3371"/>
    <w:rsid w:val="005D3B09"/>
    <w:rsid w:val="005D3F41"/>
    <w:rsid w:val="005D4783"/>
    <w:rsid w:val="005D4934"/>
    <w:rsid w:val="005D4953"/>
    <w:rsid w:val="005D4FC0"/>
    <w:rsid w:val="005D5D21"/>
    <w:rsid w:val="005D6686"/>
    <w:rsid w:val="005D67F2"/>
    <w:rsid w:val="005E001B"/>
    <w:rsid w:val="005E08B2"/>
    <w:rsid w:val="005E0913"/>
    <w:rsid w:val="005E1E1C"/>
    <w:rsid w:val="005E243D"/>
    <w:rsid w:val="005E26A7"/>
    <w:rsid w:val="005E296F"/>
    <w:rsid w:val="005E2E1D"/>
    <w:rsid w:val="005E30E5"/>
    <w:rsid w:val="005E4111"/>
    <w:rsid w:val="005E4A56"/>
    <w:rsid w:val="005E4C84"/>
    <w:rsid w:val="005E4CFD"/>
    <w:rsid w:val="005E5D9D"/>
    <w:rsid w:val="005E6BC1"/>
    <w:rsid w:val="005E711D"/>
    <w:rsid w:val="005E7271"/>
    <w:rsid w:val="005F0176"/>
    <w:rsid w:val="005F03E7"/>
    <w:rsid w:val="005F057B"/>
    <w:rsid w:val="005F0A73"/>
    <w:rsid w:val="005F15F4"/>
    <w:rsid w:val="005F1875"/>
    <w:rsid w:val="005F2DD1"/>
    <w:rsid w:val="005F2F7B"/>
    <w:rsid w:val="005F3181"/>
    <w:rsid w:val="005F35AB"/>
    <w:rsid w:val="005F3E89"/>
    <w:rsid w:val="005F61F0"/>
    <w:rsid w:val="005F785E"/>
    <w:rsid w:val="005F79B5"/>
    <w:rsid w:val="00600399"/>
    <w:rsid w:val="00600429"/>
    <w:rsid w:val="00601167"/>
    <w:rsid w:val="006015AD"/>
    <w:rsid w:val="006022C3"/>
    <w:rsid w:val="006035F2"/>
    <w:rsid w:val="00603FB0"/>
    <w:rsid w:val="00604571"/>
    <w:rsid w:val="00605680"/>
    <w:rsid w:val="00605DC5"/>
    <w:rsid w:val="006064CA"/>
    <w:rsid w:val="006066C1"/>
    <w:rsid w:val="006069EF"/>
    <w:rsid w:val="00606A75"/>
    <w:rsid w:val="00606A8E"/>
    <w:rsid w:val="0060763F"/>
    <w:rsid w:val="0060775A"/>
    <w:rsid w:val="006079EF"/>
    <w:rsid w:val="006108B2"/>
    <w:rsid w:val="00610C86"/>
    <w:rsid w:val="00611208"/>
    <w:rsid w:val="00611FA1"/>
    <w:rsid w:val="00612E61"/>
    <w:rsid w:val="00613E9F"/>
    <w:rsid w:val="006140EA"/>
    <w:rsid w:val="006141BE"/>
    <w:rsid w:val="0061436D"/>
    <w:rsid w:val="0061479C"/>
    <w:rsid w:val="00614A0B"/>
    <w:rsid w:val="006154E3"/>
    <w:rsid w:val="006156C7"/>
    <w:rsid w:val="00616C6D"/>
    <w:rsid w:val="00617EA8"/>
    <w:rsid w:val="00620A22"/>
    <w:rsid w:val="00620A7C"/>
    <w:rsid w:val="006216A4"/>
    <w:rsid w:val="00622193"/>
    <w:rsid w:val="0062234C"/>
    <w:rsid w:val="00622A40"/>
    <w:rsid w:val="006232B0"/>
    <w:rsid w:val="00623EFA"/>
    <w:rsid w:val="00624309"/>
    <w:rsid w:val="00624A6B"/>
    <w:rsid w:val="00624E32"/>
    <w:rsid w:val="00624EFC"/>
    <w:rsid w:val="006253E7"/>
    <w:rsid w:val="006254A6"/>
    <w:rsid w:val="0062579F"/>
    <w:rsid w:val="006262A5"/>
    <w:rsid w:val="00626A73"/>
    <w:rsid w:val="00627D0C"/>
    <w:rsid w:val="0063144D"/>
    <w:rsid w:val="006317BB"/>
    <w:rsid w:val="0063196B"/>
    <w:rsid w:val="00631D54"/>
    <w:rsid w:val="00633F6B"/>
    <w:rsid w:val="00634012"/>
    <w:rsid w:val="00636468"/>
    <w:rsid w:val="00636E19"/>
    <w:rsid w:val="00637AEE"/>
    <w:rsid w:val="0064067E"/>
    <w:rsid w:val="00640E41"/>
    <w:rsid w:val="00640F2C"/>
    <w:rsid w:val="00641239"/>
    <w:rsid w:val="0064288D"/>
    <w:rsid w:val="006433D4"/>
    <w:rsid w:val="00643B75"/>
    <w:rsid w:val="0064484A"/>
    <w:rsid w:val="006448BB"/>
    <w:rsid w:val="0064502C"/>
    <w:rsid w:val="0064593D"/>
    <w:rsid w:val="00645B7B"/>
    <w:rsid w:val="00646C6D"/>
    <w:rsid w:val="006473BA"/>
    <w:rsid w:val="00651971"/>
    <w:rsid w:val="00652747"/>
    <w:rsid w:val="00652D27"/>
    <w:rsid w:val="006534B4"/>
    <w:rsid w:val="00653898"/>
    <w:rsid w:val="00653BE9"/>
    <w:rsid w:val="00654436"/>
    <w:rsid w:val="00654A66"/>
    <w:rsid w:val="00654C9A"/>
    <w:rsid w:val="00654F94"/>
    <w:rsid w:val="00655230"/>
    <w:rsid w:val="006554B3"/>
    <w:rsid w:val="00655CC0"/>
    <w:rsid w:val="00655CCB"/>
    <w:rsid w:val="0065651E"/>
    <w:rsid w:val="006568D9"/>
    <w:rsid w:val="00657AB9"/>
    <w:rsid w:val="00660549"/>
    <w:rsid w:val="0066115D"/>
    <w:rsid w:val="006619AA"/>
    <w:rsid w:val="00663E7E"/>
    <w:rsid w:val="00663EEB"/>
    <w:rsid w:val="006646C5"/>
    <w:rsid w:val="00664D07"/>
    <w:rsid w:val="00665146"/>
    <w:rsid w:val="00665565"/>
    <w:rsid w:val="006656FC"/>
    <w:rsid w:val="00665C4E"/>
    <w:rsid w:val="00665FE7"/>
    <w:rsid w:val="00670356"/>
    <w:rsid w:val="00670834"/>
    <w:rsid w:val="00670A4A"/>
    <w:rsid w:val="006710F0"/>
    <w:rsid w:val="00673006"/>
    <w:rsid w:val="00673833"/>
    <w:rsid w:val="00674720"/>
    <w:rsid w:val="00675D0C"/>
    <w:rsid w:val="00676404"/>
    <w:rsid w:val="00676539"/>
    <w:rsid w:val="006769BE"/>
    <w:rsid w:val="00676E3D"/>
    <w:rsid w:val="00680A8F"/>
    <w:rsid w:val="00680F4C"/>
    <w:rsid w:val="0068146F"/>
    <w:rsid w:val="00681487"/>
    <w:rsid w:val="00681B74"/>
    <w:rsid w:val="00681F11"/>
    <w:rsid w:val="00682B06"/>
    <w:rsid w:val="00682D9B"/>
    <w:rsid w:val="006832F5"/>
    <w:rsid w:val="00686265"/>
    <w:rsid w:val="006868AF"/>
    <w:rsid w:val="00686DB5"/>
    <w:rsid w:val="006879A8"/>
    <w:rsid w:val="0069084B"/>
    <w:rsid w:val="00690C9C"/>
    <w:rsid w:val="006911EB"/>
    <w:rsid w:val="006911F3"/>
    <w:rsid w:val="00691AA3"/>
    <w:rsid w:val="00692620"/>
    <w:rsid w:val="006932B8"/>
    <w:rsid w:val="00694263"/>
    <w:rsid w:val="006945A4"/>
    <w:rsid w:val="006945BF"/>
    <w:rsid w:val="00694885"/>
    <w:rsid w:val="006949D1"/>
    <w:rsid w:val="00694B0D"/>
    <w:rsid w:val="00695653"/>
    <w:rsid w:val="00695B71"/>
    <w:rsid w:val="00696E3E"/>
    <w:rsid w:val="00696E3F"/>
    <w:rsid w:val="00697518"/>
    <w:rsid w:val="006A01DA"/>
    <w:rsid w:val="006A0608"/>
    <w:rsid w:val="006A177E"/>
    <w:rsid w:val="006A1B67"/>
    <w:rsid w:val="006A1D5E"/>
    <w:rsid w:val="006A2565"/>
    <w:rsid w:val="006A2679"/>
    <w:rsid w:val="006A4DB3"/>
    <w:rsid w:val="006A61D5"/>
    <w:rsid w:val="006A667F"/>
    <w:rsid w:val="006A66B3"/>
    <w:rsid w:val="006A76FA"/>
    <w:rsid w:val="006B2857"/>
    <w:rsid w:val="006B2AB7"/>
    <w:rsid w:val="006B2C01"/>
    <w:rsid w:val="006B2E39"/>
    <w:rsid w:val="006B3119"/>
    <w:rsid w:val="006B4E04"/>
    <w:rsid w:val="006B4EC4"/>
    <w:rsid w:val="006B553D"/>
    <w:rsid w:val="006B5DF3"/>
    <w:rsid w:val="006B5F88"/>
    <w:rsid w:val="006B6069"/>
    <w:rsid w:val="006B606C"/>
    <w:rsid w:val="006B6B9B"/>
    <w:rsid w:val="006B715D"/>
    <w:rsid w:val="006B7B9C"/>
    <w:rsid w:val="006C0593"/>
    <w:rsid w:val="006C0870"/>
    <w:rsid w:val="006C0B08"/>
    <w:rsid w:val="006C1003"/>
    <w:rsid w:val="006C11F6"/>
    <w:rsid w:val="006C1A35"/>
    <w:rsid w:val="006C2E94"/>
    <w:rsid w:val="006C3BA5"/>
    <w:rsid w:val="006C3E42"/>
    <w:rsid w:val="006C4975"/>
    <w:rsid w:val="006C4F7A"/>
    <w:rsid w:val="006C52A8"/>
    <w:rsid w:val="006C6DD0"/>
    <w:rsid w:val="006C7600"/>
    <w:rsid w:val="006C7602"/>
    <w:rsid w:val="006D0B76"/>
    <w:rsid w:val="006D11EA"/>
    <w:rsid w:val="006D16B9"/>
    <w:rsid w:val="006D32C5"/>
    <w:rsid w:val="006D3CB5"/>
    <w:rsid w:val="006D4745"/>
    <w:rsid w:val="006D4A39"/>
    <w:rsid w:val="006D4C64"/>
    <w:rsid w:val="006D4F95"/>
    <w:rsid w:val="006D57EA"/>
    <w:rsid w:val="006D5B5D"/>
    <w:rsid w:val="006D6823"/>
    <w:rsid w:val="006D6B51"/>
    <w:rsid w:val="006D733D"/>
    <w:rsid w:val="006D7498"/>
    <w:rsid w:val="006D7ED1"/>
    <w:rsid w:val="006E1011"/>
    <w:rsid w:val="006E1463"/>
    <w:rsid w:val="006E1516"/>
    <w:rsid w:val="006E17CA"/>
    <w:rsid w:val="006E2258"/>
    <w:rsid w:val="006E255B"/>
    <w:rsid w:val="006E2691"/>
    <w:rsid w:val="006E4A9F"/>
    <w:rsid w:val="006E4E15"/>
    <w:rsid w:val="006E5228"/>
    <w:rsid w:val="006E53E9"/>
    <w:rsid w:val="006E569C"/>
    <w:rsid w:val="006E5975"/>
    <w:rsid w:val="006E618C"/>
    <w:rsid w:val="006E63B6"/>
    <w:rsid w:val="006E670C"/>
    <w:rsid w:val="006E72E6"/>
    <w:rsid w:val="006E7980"/>
    <w:rsid w:val="006F0A3A"/>
    <w:rsid w:val="006F0F87"/>
    <w:rsid w:val="006F0FEB"/>
    <w:rsid w:val="006F2830"/>
    <w:rsid w:val="006F2CC8"/>
    <w:rsid w:val="006F303D"/>
    <w:rsid w:val="006F3BD3"/>
    <w:rsid w:val="006F45DD"/>
    <w:rsid w:val="006F51CA"/>
    <w:rsid w:val="006F5439"/>
    <w:rsid w:val="006F690D"/>
    <w:rsid w:val="0070002C"/>
    <w:rsid w:val="00700F9A"/>
    <w:rsid w:val="0070111B"/>
    <w:rsid w:val="00701325"/>
    <w:rsid w:val="0070184A"/>
    <w:rsid w:val="00701ECD"/>
    <w:rsid w:val="00702338"/>
    <w:rsid w:val="00703BA9"/>
    <w:rsid w:val="00704BE3"/>
    <w:rsid w:val="00705C12"/>
    <w:rsid w:val="00705D47"/>
    <w:rsid w:val="00706214"/>
    <w:rsid w:val="00706907"/>
    <w:rsid w:val="007072AE"/>
    <w:rsid w:val="007106F5"/>
    <w:rsid w:val="007116BB"/>
    <w:rsid w:val="0071220D"/>
    <w:rsid w:val="00713307"/>
    <w:rsid w:val="007134AB"/>
    <w:rsid w:val="0071388F"/>
    <w:rsid w:val="00713A83"/>
    <w:rsid w:val="00715169"/>
    <w:rsid w:val="007155A1"/>
    <w:rsid w:val="007158CF"/>
    <w:rsid w:val="00715A66"/>
    <w:rsid w:val="00716138"/>
    <w:rsid w:val="0071616B"/>
    <w:rsid w:val="0071624E"/>
    <w:rsid w:val="00716C2B"/>
    <w:rsid w:val="00717373"/>
    <w:rsid w:val="0071745E"/>
    <w:rsid w:val="007175A7"/>
    <w:rsid w:val="00717BF7"/>
    <w:rsid w:val="00720294"/>
    <w:rsid w:val="007203A5"/>
    <w:rsid w:val="0072213B"/>
    <w:rsid w:val="00722625"/>
    <w:rsid w:val="00722CB0"/>
    <w:rsid w:val="00723AF8"/>
    <w:rsid w:val="00723CE5"/>
    <w:rsid w:val="00723DA4"/>
    <w:rsid w:val="0072407F"/>
    <w:rsid w:val="00724B30"/>
    <w:rsid w:val="00725D45"/>
    <w:rsid w:val="007264DC"/>
    <w:rsid w:val="0072656C"/>
    <w:rsid w:val="007268FD"/>
    <w:rsid w:val="00726BE0"/>
    <w:rsid w:val="007272F9"/>
    <w:rsid w:val="00727E41"/>
    <w:rsid w:val="00730335"/>
    <w:rsid w:val="00730846"/>
    <w:rsid w:val="0073091B"/>
    <w:rsid w:val="00730C3E"/>
    <w:rsid w:val="00730EC0"/>
    <w:rsid w:val="00731964"/>
    <w:rsid w:val="007319BE"/>
    <w:rsid w:val="00731C26"/>
    <w:rsid w:val="00732719"/>
    <w:rsid w:val="00732ADC"/>
    <w:rsid w:val="00733A8B"/>
    <w:rsid w:val="007350DD"/>
    <w:rsid w:val="0073626A"/>
    <w:rsid w:val="0073631E"/>
    <w:rsid w:val="00737637"/>
    <w:rsid w:val="00737CD3"/>
    <w:rsid w:val="00737DA6"/>
    <w:rsid w:val="00740677"/>
    <w:rsid w:val="00740735"/>
    <w:rsid w:val="007408E4"/>
    <w:rsid w:val="00740D1D"/>
    <w:rsid w:val="0074171B"/>
    <w:rsid w:val="00741A15"/>
    <w:rsid w:val="00741DB4"/>
    <w:rsid w:val="00742DE9"/>
    <w:rsid w:val="00743809"/>
    <w:rsid w:val="007446A2"/>
    <w:rsid w:val="007449D0"/>
    <w:rsid w:val="00744C24"/>
    <w:rsid w:val="00744E65"/>
    <w:rsid w:val="00745375"/>
    <w:rsid w:val="007458EE"/>
    <w:rsid w:val="007460BF"/>
    <w:rsid w:val="007478BE"/>
    <w:rsid w:val="007478EA"/>
    <w:rsid w:val="00750B45"/>
    <w:rsid w:val="00750C3A"/>
    <w:rsid w:val="007513E8"/>
    <w:rsid w:val="00752B9D"/>
    <w:rsid w:val="00753155"/>
    <w:rsid w:val="007531E4"/>
    <w:rsid w:val="00753276"/>
    <w:rsid w:val="00753291"/>
    <w:rsid w:val="0075337E"/>
    <w:rsid w:val="007533E8"/>
    <w:rsid w:val="00753830"/>
    <w:rsid w:val="00753C95"/>
    <w:rsid w:val="00753FDF"/>
    <w:rsid w:val="0075483B"/>
    <w:rsid w:val="007548AE"/>
    <w:rsid w:val="00754913"/>
    <w:rsid w:val="007556AA"/>
    <w:rsid w:val="0075664D"/>
    <w:rsid w:val="007567B0"/>
    <w:rsid w:val="0075692F"/>
    <w:rsid w:val="00756DDF"/>
    <w:rsid w:val="00757BA8"/>
    <w:rsid w:val="00757DC3"/>
    <w:rsid w:val="0076253E"/>
    <w:rsid w:val="007640B5"/>
    <w:rsid w:val="007655FF"/>
    <w:rsid w:val="007659D2"/>
    <w:rsid w:val="007668EE"/>
    <w:rsid w:val="007672DC"/>
    <w:rsid w:val="00767598"/>
    <w:rsid w:val="0076782D"/>
    <w:rsid w:val="00767C52"/>
    <w:rsid w:val="00767F18"/>
    <w:rsid w:val="007709D5"/>
    <w:rsid w:val="00770C34"/>
    <w:rsid w:val="00770C9B"/>
    <w:rsid w:val="00770CFF"/>
    <w:rsid w:val="0077148F"/>
    <w:rsid w:val="00771BEB"/>
    <w:rsid w:val="00772279"/>
    <w:rsid w:val="007737F2"/>
    <w:rsid w:val="00773C87"/>
    <w:rsid w:val="007753DE"/>
    <w:rsid w:val="00775678"/>
    <w:rsid w:val="00775C97"/>
    <w:rsid w:val="007761CF"/>
    <w:rsid w:val="007766DB"/>
    <w:rsid w:val="0077684E"/>
    <w:rsid w:val="00776880"/>
    <w:rsid w:val="00776D83"/>
    <w:rsid w:val="007775D5"/>
    <w:rsid w:val="00777914"/>
    <w:rsid w:val="007779C1"/>
    <w:rsid w:val="00777F74"/>
    <w:rsid w:val="007804AF"/>
    <w:rsid w:val="00781796"/>
    <w:rsid w:val="007827F0"/>
    <w:rsid w:val="00782A4A"/>
    <w:rsid w:val="00783210"/>
    <w:rsid w:val="0078324E"/>
    <w:rsid w:val="0078356B"/>
    <w:rsid w:val="007845B8"/>
    <w:rsid w:val="00784B84"/>
    <w:rsid w:val="0078569D"/>
    <w:rsid w:val="007856AE"/>
    <w:rsid w:val="007866C4"/>
    <w:rsid w:val="00786FCB"/>
    <w:rsid w:val="00786FDA"/>
    <w:rsid w:val="00787B68"/>
    <w:rsid w:val="00790662"/>
    <w:rsid w:val="00791343"/>
    <w:rsid w:val="007916AC"/>
    <w:rsid w:val="00791B88"/>
    <w:rsid w:val="00792EC4"/>
    <w:rsid w:val="00793D07"/>
    <w:rsid w:val="00793D9A"/>
    <w:rsid w:val="007954F5"/>
    <w:rsid w:val="0079614B"/>
    <w:rsid w:val="007A032B"/>
    <w:rsid w:val="007A0848"/>
    <w:rsid w:val="007A0EC6"/>
    <w:rsid w:val="007A0F39"/>
    <w:rsid w:val="007A13C5"/>
    <w:rsid w:val="007A1B5B"/>
    <w:rsid w:val="007A2736"/>
    <w:rsid w:val="007A2C07"/>
    <w:rsid w:val="007A2DD2"/>
    <w:rsid w:val="007A2F67"/>
    <w:rsid w:val="007A3251"/>
    <w:rsid w:val="007A3FD6"/>
    <w:rsid w:val="007A4756"/>
    <w:rsid w:val="007A4D0D"/>
    <w:rsid w:val="007A4EEB"/>
    <w:rsid w:val="007A575F"/>
    <w:rsid w:val="007A66C2"/>
    <w:rsid w:val="007A6A91"/>
    <w:rsid w:val="007A72D9"/>
    <w:rsid w:val="007B113E"/>
    <w:rsid w:val="007B21A7"/>
    <w:rsid w:val="007B225F"/>
    <w:rsid w:val="007B3775"/>
    <w:rsid w:val="007B3EF9"/>
    <w:rsid w:val="007B4E9E"/>
    <w:rsid w:val="007B6224"/>
    <w:rsid w:val="007B6AAC"/>
    <w:rsid w:val="007B7190"/>
    <w:rsid w:val="007B79E2"/>
    <w:rsid w:val="007C05B3"/>
    <w:rsid w:val="007C0D48"/>
    <w:rsid w:val="007C1BAC"/>
    <w:rsid w:val="007C2D74"/>
    <w:rsid w:val="007C2DFF"/>
    <w:rsid w:val="007C4BB4"/>
    <w:rsid w:val="007C4CDC"/>
    <w:rsid w:val="007C4FFA"/>
    <w:rsid w:val="007C6AA3"/>
    <w:rsid w:val="007C7609"/>
    <w:rsid w:val="007C7D6D"/>
    <w:rsid w:val="007D0226"/>
    <w:rsid w:val="007D04BA"/>
    <w:rsid w:val="007D0511"/>
    <w:rsid w:val="007D09BE"/>
    <w:rsid w:val="007D130E"/>
    <w:rsid w:val="007D1647"/>
    <w:rsid w:val="007D17D7"/>
    <w:rsid w:val="007D18CF"/>
    <w:rsid w:val="007D1987"/>
    <w:rsid w:val="007D39B5"/>
    <w:rsid w:val="007D3B8C"/>
    <w:rsid w:val="007D5B05"/>
    <w:rsid w:val="007D5CF0"/>
    <w:rsid w:val="007D5E80"/>
    <w:rsid w:val="007D6223"/>
    <w:rsid w:val="007D788E"/>
    <w:rsid w:val="007D7C34"/>
    <w:rsid w:val="007D7DF3"/>
    <w:rsid w:val="007E02C5"/>
    <w:rsid w:val="007E047E"/>
    <w:rsid w:val="007E1557"/>
    <w:rsid w:val="007E2773"/>
    <w:rsid w:val="007E2BAB"/>
    <w:rsid w:val="007E3004"/>
    <w:rsid w:val="007E3786"/>
    <w:rsid w:val="007E3D75"/>
    <w:rsid w:val="007E426C"/>
    <w:rsid w:val="007E4713"/>
    <w:rsid w:val="007E5662"/>
    <w:rsid w:val="007E5956"/>
    <w:rsid w:val="007E5F54"/>
    <w:rsid w:val="007E6928"/>
    <w:rsid w:val="007E6B01"/>
    <w:rsid w:val="007E7B43"/>
    <w:rsid w:val="007F0299"/>
    <w:rsid w:val="007F04B9"/>
    <w:rsid w:val="007F0EE7"/>
    <w:rsid w:val="007F158D"/>
    <w:rsid w:val="007F2338"/>
    <w:rsid w:val="007F297F"/>
    <w:rsid w:val="007F3196"/>
    <w:rsid w:val="007F3314"/>
    <w:rsid w:val="007F48E0"/>
    <w:rsid w:val="007F48F3"/>
    <w:rsid w:val="007F499B"/>
    <w:rsid w:val="007F4B02"/>
    <w:rsid w:val="007F535E"/>
    <w:rsid w:val="007F6504"/>
    <w:rsid w:val="007F70F9"/>
    <w:rsid w:val="007F7A8E"/>
    <w:rsid w:val="007F7DBD"/>
    <w:rsid w:val="008015BF"/>
    <w:rsid w:val="00801FA5"/>
    <w:rsid w:val="008028C1"/>
    <w:rsid w:val="00803CD2"/>
    <w:rsid w:val="0080431C"/>
    <w:rsid w:val="00804D72"/>
    <w:rsid w:val="0080551E"/>
    <w:rsid w:val="00806336"/>
    <w:rsid w:val="00806F24"/>
    <w:rsid w:val="0080793F"/>
    <w:rsid w:val="008079CF"/>
    <w:rsid w:val="00807BE3"/>
    <w:rsid w:val="00810704"/>
    <w:rsid w:val="008122E0"/>
    <w:rsid w:val="008145E7"/>
    <w:rsid w:val="00814A46"/>
    <w:rsid w:val="0081508F"/>
    <w:rsid w:val="0081576E"/>
    <w:rsid w:val="00815934"/>
    <w:rsid w:val="0081600F"/>
    <w:rsid w:val="00816983"/>
    <w:rsid w:val="00817632"/>
    <w:rsid w:val="00822253"/>
    <w:rsid w:val="00822764"/>
    <w:rsid w:val="0082360A"/>
    <w:rsid w:val="008236CF"/>
    <w:rsid w:val="008243C1"/>
    <w:rsid w:val="008249AD"/>
    <w:rsid w:val="00824D2C"/>
    <w:rsid w:val="00824D2F"/>
    <w:rsid w:val="00824E45"/>
    <w:rsid w:val="00824F75"/>
    <w:rsid w:val="00825504"/>
    <w:rsid w:val="0082602D"/>
    <w:rsid w:val="00826FA5"/>
    <w:rsid w:val="0082714D"/>
    <w:rsid w:val="00827C35"/>
    <w:rsid w:val="00827F94"/>
    <w:rsid w:val="00830380"/>
    <w:rsid w:val="00830F6D"/>
    <w:rsid w:val="008310B3"/>
    <w:rsid w:val="008311F6"/>
    <w:rsid w:val="008325C3"/>
    <w:rsid w:val="00832A1A"/>
    <w:rsid w:val="00833335"/>
    <w:rsid w:val="00833FA8"/>
    <w:rsid w:val="00834D1B"/>
    <w:rsid w:val="00835D61"/>
    <w:rsid w:val="0083657F"/>
    <w:rsid w:val="008368E0"/>
    <w:rsid w:val="00840FE3"/>
    <w:rsid w:val="0084178D"/>
    <w:rsid w:val="00841BAB"/>
    <w:rsid w:val="00841C89"/>
    <w:rsid w:val="00842E6D"/>
    <w:rsid w:val="00843491"/>
    <w:rsid w:val="00844B66"/>
    <w:rsid w:val="008453A9"/>
    <w:rsid w:val="00845735"/>
    <w:rsid w:val="00845851"/>
    <w:rsid w:val="00845989"/>
    <w:rsid w:val="00845C40"/>
    <w:rsid w:val="00846093"/>
    <w:rsid w:val="00846B15"/>
    <w:rsid w:val="008470DE"/>
    <w:rsid w:val="008478B5"/>
    <w:rsid w:val="0085003A"/>
    <w:rsid w:val="0085145F"/>
    <w:rsid w:val="00852092"/>
    <w:rsid w:val="008524E7"/>
    <w:rsid w:val="008535FA"/>
    <w:rsid w:val="008541F8"/>
    <w:rsid w:val="0085624E"/>
    <w:rsid w:val="00856FAD"/>
    <w:rsid w:val="00857904"/>
    <w:rsid w:val="00860677"/>
    <w:rsid w:val="0086068E"/>
    <w:rsid w:val="00860DDB"/>
    <w:rsid w:val="008611CB"/>
    <w:rsid w:val="00862741"/>
    <w:rsid w:val="00862765"/>
    <w:rsid w:val="00863969"/>
    <w:rsid w:val="00864A85"/>
    <w:rsid w:val="00865A6F"/>
    <w:rsid w:val="00865E59"/>
    <w:rsid w:val="0086707E"/>
    <w:rsid w:val="00867260"/>
    <w:rsid w:val="008700BE"/>
    <w:rsid w:val="00871143"/>
    <w:rsid w:val="00871404"/>
    <w:rsid w:val="00871C9C"/>
    <w:rsid w:val="008727D8"/>
    <w:rsid w:val="008729D0"/>
    <w:rsid w:val="00874D12"/>
    <w:rsid w:val="00875460"/>
    <w:rsid w:val="00875CA8"/>
    <w:rsid w:val="00876DF6"/>
    <w:rsid w:val="008771A5"/>
    <w:rsid w:val="0087797A"/>
    <w:rsid w:val="00877CC0"/>
    <w:rsid w:val="0088085B"/>
    <w:rsid w:val="00880919"/>
    <w:rsid w:val="008816B4"/>
    <w:rsid w:val="00881A27"/>
    <w:rsid w:val="008823AD"/>
    <w:rsid w:val="0088340A"/>
    <w:rsid w:val="00883546"/>
    <w:rsid w:val="008836AB"/>
    <w:rsid w:val="00883EC7"/>
    <w:rsid w:val="00884020"/>
    <w:rsid w:val="008847A7"/>
    <w:rsid w:val="00884B3B"/>
    <w:rsid w:val="0088670D"/>
    <w:rsid w:val="00886923"/>
    <w:rsid w:val="008871BC"/>
    <w:rsid w:val="008874F1"/>
    <w:rsid w:val="008879F4"/>
    <w:rsid w:val="00887EED"/>
    <w:rsid w:val="0089018B"/>
    <w:rsid w:val="00891A25"/>
    <w:rsid w:val="00892856"/>
    <w:rsid w:val="00892943"/>
    <w:rsid w:val="00892E8E"/>
    <w:rsid w:val="00892F28"/>
    <w:rsid w:val="00893B57"/>
    <w:rsid w:val="008941DB"/>
    <w:rsid w:val="00894C81"/>
    <w:rsid w:val="008968C5"/>
    <w:rsid w:val="008970ED"/>
    <w:rsid w:val="008A0294"/>
    <w:rsid w:val="008A0619"/>
    <w:rsid w:val="008A0A18"/>
    <w:rsid w:val="008A0B0B"/>
    <w:rsid w:val="008A1819"/>
    <w:rsid w:val="008A1CEF"/>
    <w:rsid w:val="008A2D6C"/>
    <w:rsid w:val="008A335F"/>
    <w:rsid w:val="008A3A84"/>
    <w:rsid w:val="008A42CD"/>
    <w:rsid w:val="008A486C"/>
    <w:rsid w:val="008A4C5A"/>
    <w:rsid w:val="008A4DFA"/>
    <w:rsid w:val="008A53BB"/>
    <w:rsid w:val="008A6161"/>
    <w:rsid w:val="008A65C4"/>
    <w:rsid w:val="008A6720"/>
    <w:rsid w:val="008A6CB8"/>
    <w:rsid w:val="008A7542"/>
    <w:rsid w:val="008A7F59"/>
    <w:rsid w:val="008B1133"/>
    <w:rsid w:val="008B2161"/>
    <w:rsid w:val="008B2BBF"/>
    <w:rsid w:val="008B2E5C"/>
    <w:rsid w:val="008B31B1"/>
    <w:rsid w:val="008B3408"/>
    <w:rsid w:val="008B3877"/>
    <w:rsid w:val="008B5793"/>
    <w:rsid w:val="008B5AFF"/>
    <w:rsid w:val="008B5B73"/>
    <w:rsid w:val="008B5EC0"/>
    <w:rsid w:val="008B5FD9"/>
    <w:rsid w:val="008B6F4E"/>
    <w:rsid w:val="008B7149"/>
    <w:rsid w:val="008B7888"/>
    <w:rsid w:val="008B7ADD"/>
    <w:rsid w:val="008C01E6"/>
    <w:rsid w:val="008C0487"/>
    <w:rsid w:val="008C06DA"/>
    <w:rsid w:val="008C103A"/>
    <w:rsid w:val="008C35B8"/>
    <w:rsid w:val="008C3A70"/>
    <w:rsid w:val="008C62AE"/>
    <w:rsid w:val="008C7EC9"/>
    <w:rsid w:val="008D042F"/>
    <w:rsid w:val="008D0557"/>
    <w:rsid w:val="008D0EAB"/>
    <w:rsid w:val="008D148D"/>
    <w:rsid w:val="008D1894"/>
    <w:rsid w:val="008D1941"/>
    <w:rsid w:val="008D284F"/>
    <w:rsid w:val="008D2BD6"/>
    <w:rsid w:val="008D2EB6"/>
    <w:rsid w:val="008D2FA1"/>
    <w:rsid w:val="008D368E"/>
    <w:rsid w:val="008D41F4"/>
    <w:rsid w:val="008D4308"/>
    <w:rsid w:val="008D4BA8"/>
    <w:rsid w:val="008D539F"/>
    <w:rsid w:val="008D5456"/>
    <w:rsid w:val="008D6EF3"/>
    <w:rsid w:val="008D7252"/>
    <w:rsid w:val="008D7606"/>
    <w:rsid w:val="008E0013"/>
    <w:rsid w:val="008E0138"/>
    <w:rsid w:val="008E05A3"/>
    <w:rsid w:val="008E14FE"/>
    <w:rsid w:val="008E154E"/>
    <w:rsid w:val="008E1A00"/>
    <w:rsid w:val="008E2277"/>
    <w:rsid w:val="008E259C"/>
    <w:rsid w:val="008E2840"/>
    <w:rsid w:val="008E2970"/>
    <w:rsid w:val="008E3202"/>
    <w:rsid w:val="008E320D"/>
    <w:rsid w:val="008E3384"/>
    <w:rsid w:val="008E4017"/>
    <w:rsid w:val="008E4929"/>
    <w:rsid w:val="008E4FFA"/>
    <w:rsid w:val="008E5354"/>
    <w:rsid w:val="008E5509"/>
    <w:rsid w:val="008E5954"/>
    <w:rsid w:val="008E5FDD"/>
    <w:rsid w:val="008E6FFD"/>
    <w:rsid w:val="008E7FAD"/>
    <w:rsid w:val="008F049D"/>
    <w:rsid w:val="008F0A4B"/>
    <w:rsid w:val="008F0A7E"/>
    <w:rsid w:val="008F116E"/>
    <w:rsid w:val="008F129C"/>
    <w:rsid w:val="008F26E8"/>
    <w:rsid w:val="008F2723"/>
    <w:rsid w:val="008F2C5C"/>
    <w:rsid w:val="008F2EB9"/>
    <w:rsid w:val="008F39F5"/>
    <w:rsid w:val="008F4005"/>
    <w:rsid w:val="008F4080"/>
    <w:rsid w:val="008F50E1"/>
    <w:rsid w:val="008F54CD"/>
    <w:rsid w:val="008F5917"/>
    <w:rsid w:val="008F687F"/>
    <w:rsid w:val="008F77B4"/>
    <w:rsid w:val="008F7847"/>
    <w:rsid w:val="008F789A"/>
    <w:rsid w:val="008F7B86"/>
    <w:rsid w:val="0090020C"/>
    <w:rsid w:val="00900AFF"/>
    <w:rsid w:val="00902073"/>
    <w:rsid w:val="0090221D"/>
    <w:rsid w:val="00902C5C"/>
    <w:rsid w:val="00903B89"/>
    <w:rsid w:val="00903C3E"/>
    <w:rsid w:val="00905178"/>
    <w:rsid w:val="009060A8"/>
    <w:rsid w:val="00906642"/>
    <w:rsid w:val="00906821"/>
    <w:rsid w:val="00906C85"/>
    <w:rsid w:val="00907007"/>
    <w:rsid w:val="00907767"/>
    <w:rsid w:val="00907CE7"/>
    <w:rsid w:val="00907E72"/>
    <w:rsid w:val="0091007A"/>
    <w:rsid w:val="00910710"/>
    <w:rsid w:val="00910ECB"/>
    <w:rsid w:val="00910FCC"/>
    <w:rsid w:val="0091125B"/>
    <w:rsid w:val="0091140D"/>
    <w:rsid w:val="00911618"/>
    <w:rsid w:val="00911C81"/>
    <w:rsid w:val="009121D6"/>
    <w:rsid w:val="00912F38"/>
    <w:rsid w:val="00913439"/>
    <w:rsid w:val="009137B7"/>
    <w:rsid w:val="00913D4C"/>
    <w:rsid w:val="009148AB"/>
    <w:rsid w:val="009162E7"/>
    <w:rsid w:val="0091655C"/>
    <w:rsid w:val="00917838"/>
    <w:rsid w:val="009179C1"/>
    <w:rsid w:val="0092121F"/>
    <w:rsid w:val="0092150A"/>
    <w:rsid w:val="00921AA9"/>
    <w:rsid w:val="00922962"/>
    <w:rsid w:val="0092319D"/>
    <w:rsid w:val="009237DF"/>
    <w:rsid w:val="00923BA7"/>
    <w:rsid w:val="009247FF"/>
    <w:rsid w:val="00925500"/>
    <w:rsid w:val="0092561E"/>
    <w:rsid w:val="009259F3"/>
    <w:rsid w:val="00930CBF"/>
    <w:rsid w:val="009324FC"/>
    <w:rsid w:val="00932D48"/>
    <w:rsid w:val="009335AB"/>
    <w:rsid w:val="00933D85"/>
    <w:rsid w:val="00934697"/>
    <w:rsid w:val="009352EB"/>
    <w:rsid w:val="00935744"/>
    <w:rsid w:val="00935EC6"/>
    <w:rsid w:val="00936A58"/>
    <w:rsid w:val="00936D70"/>
    <w:rsid w:val="009371D4"/>
    <w:rsid w:val="009406C2"/>
    <w:rsid w:val="00940D4E"/>
    <w:rsid w:val="00941068"/>
    <w:rsid w:val="009414C8"/>
    <w:rsid w:val="00942179"/>
    <w:rsid w:val="00942F76"/>
    <w:rsid w:val="009430FD"/>
    <w:rsid w:val="00943257"/>
    <w:rsid w:val="00944C39"/>
    <w:rsid w:val="00944CBF"/>
    <w:rsid w:val="00945AF9"/>
    <w:rsid w:val="00945BB8"/>
    <w:rsid w:val="00946BF7"/>
    <w:rsid w:val="009505C7"/>
    <w:rsid w:val="009511B9"/>
    <w:rsid w:val="0095188B"/>
    <w:rsid w:val="009528B1"/>
    <w:rsid w:val="009529C6"/>
    <w:rsid w:val="00952A43"/>
    <w:rsid w:val="00952F6D"/>
    <w:rsid w:val="00953599"/>
    <w:rsid w:val="0095394A"/>
    <w:rsid w:val="00953B3E"/>
    <w:rsid w:val="00953FBA"/>
    <w:rsid w:val="0095421D"/>
    <w:rsid w:val="00954288"/>
    <w:rsid w:val="00954906"/>
    <w:rsid w:val="00955447"/>
    <w:rsid w:val="00955D99"/>
    <w:rsid w:val="00957A29"/>
    <w:rsid w:val="0096033C"/>
    <w:rsid w:val="009630D5"/>
    <w:rsid w:val="00963A19"/>
    <w:rsid w:val="009647EF"/>
    <w:rsid w:val="00964CB8"/>
    <w:rsid w:val="00964EDD"/>
    <w:rsid w:val="00964FBC"/>
    <w:rsid w:val="009650DD"/>
    <w:rsid w:val="0096514E"/>
    <w:rsid w:val="009654F6"/>
    <w:rsid w:val="00965A80"/>
    <w:rsid w:val="00965CB2"/>
    <w:rsid w:val="00966A0A"/>
    <w:rsid w:val="00966DFA"/>
    <w:rsid w:val="009675C8"/>
    <w:rsid w:val="0096794E"/>
    <w:rsid w:val="009679E7"/>
    <w:rsid w:val="00971378"/>
    <w:rsid w:val="0097236C"/>
    <w:rsid w:val="0097352B"/>
    <w:rsid w:val="0097455A"/>
    <w:rsid w:val="00974673"/>
    <w:rsid w:val="00974E8C"/>
    <w:rsid w:val="00976019"/>
    <w:rsid w:val="00976375"/>
    <w:rsid w:val="00976C80"/>
    <w:rsid w:val="00977DE6"/>
    <w:rsid w:val="00980617"/>
    <w:rsid w:val="0098135F"/>
    <w:rsid w:val="00981E09"/>
    <w:rsid w:val="00982946"/>
    <w:rsid w:val="00982A07"/>
    <w:rsid w:val="00982CA1"/>
    <w:rsid w:val="00982D63"/>
    <w:rsid w:val="009830B2"/>
    <w:rsid w:val="00983E9F"/>
    <w:rsid w:val="00984E6D"/>
    <w:rsid w:val="0098523A"/>
    <w:rsid w:val="0098540B"/>
    <w:rsid w:val="00985D16"/>
    <w:rsid w:val="009863AC"/>
    <w:rsid w:val="009871B3"/>
    <w:rsid w:val="0098764D"/>
    <w:rsid w:val="00987A78"/>
    <w:rsid w:val="00990064"/>
    <w:rsid w:val="00990767"/>
    <w:rsid w:val="0099082D"/>
    <w:rsid w:val="00990DAA"/>
    <w:rsid w:val="00991D05"/>
    <w:rsid w:val="0099203A"/>
    <w:rsid w:val="009925D0"/>
    <w:rsid w:val="009927C8"/>
    <w:rsid w:val="009930D5"/>
    <w:rsid w:val="00993656"/>
    <w:rsid w:val="0099376B"/>
    <w:rsid w:val="00994705"/>
    <w:rsid w:val="009955A5"/>
    <w:rsid w:val="009961B4"/>
    <w:rsid w:val="00996370"/>
    <w:rsid w:val="0099654F"/>
    <w:rsid w:val="00996DF8"/>
    <w:rsid w:val="009A102B"/>
    <w:rsid w:val="009A1425"/>
    <w:rsid w:val="009A15E6"/>
    <w:rsid w:val="009A2398"/>
    <w:rsid w:val="009A2A6B"/>
    <w:rsid w:val="009A320E"/>
    <w:rsid w:val="009A38A5"/>
    <w:rsid w:val="009A3FA5"/>
    <w:rsid w:val="009A40B9"/>
    <w:rsid w:val="009A50AE"/>
    <w:rsid w:val="009A5A0F"/>
    <w:rsid w:val="009A6F49"/>
    <w:rsid w:val="009A78C5"/>
    <w:rsid w:val="009B0FB4"/>
    <w:rsid w:val="009B3AAB"/>
    <w:rsid w:val="009B41B4"/>
    <w:rsid w:val="009B4D8E"/>
    <w:rsid w:val="009B4E24"/>
    <w:rsid w:val="009B53AC"/>
    <w:rsid w:val="009B5D5C"/>
    <w:rsid w:val="009B6BD4"/>
    <w:rsid w:val="009B6D66"/>
    <w:rsid w:val="009B7086"/>
    <w:rsid w:val="009B76D5"/>
    <w:rsid w:val="009C0C3A"/>
    <w:rsid w:val="009C1B71"/>
    <w:rsid w:val="009C1D70"/>
    <w:rsid w:val="009C2474"/>
    <w:rsid w:val="009C48D1"/>
    <w:rsid w:val="009C4C82"/>
    <w:rsid w:val="009C4EF9"/>
    <w:rsid w:val="009C5E5D"/>
    <w:rsid w:val="009C6115"/>
    <w:rsid w:val="009C6BE1"/>
    <w:rsid w:val="009C6C29"/>
    <w:rsid w:val="009C7FBB"/>
    <w:rsid w:val="009D0258"/>
    <w:rsid w:val="009D05BB"/>
    <w:rsid w:val="009D0ED5"/>
    <w:rsid w:val="009D102B"/>
    <w:rsid w:val="009D17AF"/>
    <w:rsid w:val="009D190A"/>
    <w:rsid w:val="009D28B0"/>
    <w:rsid w:val="009D3791"/>
    <w:rsid w:val="009D379A"/>
    <w:rsid w:val="009D3DE7"/>
    <w:rsid w:val="009D4217"/>
    <w:rsid w:val="009D5014"/>
    <w:rsid w:val="009D5251"/>
    <w:rsid w:val="009D5466"/>
    <w:rsid w:val="009D691A"/>
    <w:rsid w:val="009D703E"/>
    <w:rsid w:val="009D7C9C"/>
    <w:rsid w:val="009E08B3"/>
    <w:rsid w:val="009E0EA3"/>
    <w:rsid w:val="009E1536"/>
    <w:rsid w:val="009E18B3"/>
    <w:rsid w:val="009E2039"/>
    <w:rsid w:val="009E2549"/>
    <w:rsid w:val="009E2E94"/>
    <w:rsid w:val="009E37A3"/>
    <w:rsid w:val="009E390B"/>
    <w:rsid w:val="009E3D7D"/>
    <w:rsid w:val="009E3EBD"/>
    <w:rsid w:val="009E5398"/>
    <w:rsid w:val="009E54C2"/>
    <w:rsid w:val="009E6367"/>
    <w:rsid w:val="009E6375"/>
    <w:rsid w:val="009E69BD"/>
    <w:rsid w:val="009E6D9A"/>
    <w:rsid w:val="009E7ADC"/>
    <w:rsid w:val="009F06DC"/>
    <w:rsid w:val="009F2C67"/>
    <w:rsid w:val="009F405D"/>
    <w:rsid w:val="009F5648"/>
    <w:rsid w:val="009F5DDF"/>
    <w:rsid w:val="00A00A7C"/>
    <w:rsid w:val="00A00FDD"/>
    <w:rsid w:val="00A01467"/>
    <w:rsid w:val="00A017F8"/>
    <w:rsid w:val="00A02409"/>
    <w:rsid w:val="00A033CE"/>
    <w:rsid w:val="00A0457D"/>
    <w:rsid w:val="00A045F7"/>
    <w:rsid w:val="00A05694"/>
    <w:rsid w:val="00A05DF5"/>
    <w:rsid w:val="00A06262"/>
    <w:rsid w:val="00A06380"/>
    <w:rsid w:val="00A06706"/>
    <w:rsid w:val="00A06EED"/>
    <w:rsid w:val="00A07623"/>
    <w:rsid w:val="00A07E0C"/>
    <w:rsid w:val="00A10239"/>
    <w:rsid w:val="00A107F5"/>
    <w:rsid w:val="00A1086F"/>
    <w:rsid w:val="00A1095C"/>
    <w:rsid w:val="00A109FA"/>
    <w:rsid w:val="00A10DDE"/>
    <w:rsid w:val="00A117B2"/>
    <w:rsid w:val="00A12D4B"/>
    <w:rsid w:val="00A12D62"/>
    <w:rsid w:val="00A14010"/>
    <w:rsid w:val="00A16138"/>
    <w:rsid w:val="00A16930"/>
    <w:rsid w:val="00A16A18"/>
    <w:rsid w:val="00A17B6E"/>
    <w:rsid w:val="00A17C27"/>
    <w:rsid w:val="00A20C2B"/>
    <w:rsid w:val="00A21175"/>
    <w:rsid w:val="00A211BE"/>
    <w:rsid w:val="00A21389"/>
    <w:rsid w:val="00A21940"/>
    <w:rsid w:val="00A21F85"/>
    <w:rsid w:val="00A22383"/>
    <w:rsid w:val="00A223CE"/>
    <w:rsid w:val="00A224AB"/>
    <w:rsid w:val="00A2412B"/>
    <w:rsid w:val="00A24A4E"/>
    <w:rsid w:val="00A254F4"/>
    <w:rsid w:val="00A25935"/>
    <w:rsid w:val="00A261CD"/>
    <w:rsid w:val="00A26C12"/>
    <w:rsid w:val="00A303F3"/>
    <w:rsid w:val="00A30FBF"/>
    <w:rsid w:val="00A3142E"/>
    <w:rsid w:val="00A32387"/>
    <w:rsid w:val="00A32614"/>
    <w:rsid w:val="00A33F28"/>
    <w:rsid w:val="00A3436E"/>
    <w:rsid w:val="00A347BA"/>
    <w:rsid w:val="00A34C47"/>
    <w:rsid w:val="00A35348"/>
    <w:rsid w:val="00A35AB0"/>
    <w:rsid w:val="00A363DF"/>
    <w:rsid w:val="00A3693E"/>
    <w:rsid w:val="00A36F53"/>
    <w:rsid w:val="00A37584"/>
    <w:rsid w:val="00A37AA4"/>
    <w:rsid w:val="00A37F07"/>
    <w:rsid w:val="00A37FB0"/>
    <w:rsid w:val="00A413F9"/>
    <w:rsid w:val="00A42ABD"/>
    <w:rsid w:val="00A4321E"/>
    <w:rsid w:val="00A43C49"/>
    <w:rsid w:val="00A44758"/>
    <w:rsid w:val="00A4506F"/>
    <w:rsid w:val="00A45239"/>
    <w:rsid w:val="00A4568B"/>
    <w:rsid w:val="00A45828"/>
    <w:rsid w:val="00A46282"/>
    <w:rsid w:val="00A4638D"/>
    <w:rsid w:val="00A46D0F"/>
    <w:rsid w:val="00A4733C"/>
    <w:rsid w:val="00A47673"/>
    <w:rsid w:val="00A478E9"/>
    <w:rsid w:val="00A47A60"/>
    <w:rsid w:val="00A5107D"/>
    <w:rsid w:val="00A51AED"/>
    <w:rsid w:val="00A51BC8"/>
    <w:rsid w:val="00A51BE9"/>
    <w:rsid w:val="00A51D69"/>
    <w:rsid w:val="00A52015"/>
    <w:rsid w:val="00A52313"/>
    <w:rsid w:val="00A527D8"/>
    <w:rsid w:val="00A52948"/>
    <w:rsid w:val="00A52E93"/>
    <w:rsid w:val="00A52F0A"/>
    <w:rsid w:val="00A530E8"/>
    <w:rsid w:val="00A5341E"/>
    <w:rsid w:val="00A53777"/>
    <w:rsid w:val="00A53921"/>
    <w:rsid w:val="00A54B8C"/>
    <w:rsid w:val="00A54CF2"/>
    <w:rsid w:val="00A552BD"/>
    <w:rsid w:val="00A55DE5"/>
    <w:rsid w:val="00A561CD"/>
    <w:rsid w:val="00A60E74"/>
    <w:rsid w:val="00A610DA"/>
    <w:rsid w:val="00A61FCF"/>
    <w:rsid w:val="00A62084"/>
    <w:rsid w:val="00A62294"/>
    <w:rsid w:val="00A623B6"/>
    <w:rsid w:val="00A627FD"/>
    <w:rsid w:val="00A62A9D"/>
    <w:rsid w:val="00A6321D"/>
    <w:rsid w:val="00A6356F"/>
    <w:rsid w:val="00A6491E"/>
    <w:rsid w:val="00A64CFA"/>
    <w:rsid w:val="00A66082"/>
    <w:rsid w:val="00A66D5B"/>
    <w:rsid w:val="00A67A2C"/>
    <w:rsid w:val="00A67BF2"/>
    <w:rsid w:val="00A67F0A"/>
    <w:rsid w:val="00A70CD8"/>
    <w:rsid w:val="00A70F7F"/>
    <w:rsid w:val="00A723CB"/>
    <w:rsid w:val="00A738EE"/>
    <w:rsid w:val="00A743D3"/>
    <w:rsid w:val="00A75D49"/>
    <w:rsid w:val="00A76A4D"/>
    <w:rsid w:val="00A8009D"/>
    <w:rsid w:val="00A8070D"/>
    <w:rsid w:val="00A80CE8"/>
    <w:rsid w:val="00A811D9"/>
    <w:rsid w:val="00A81674"/>
    <w:rsid w:val="00A828B3"/>
    <w:rsid w:val="00A839ED"/>
    <w:rsid w:val="00A84C78"/>
    <w:rsid w:val="00A850CF"/>
    <w:rsid w:val="00A852C1"/>
    <w:rsid w:val="00A85961"/>
    <w:rsid w:val="00A863AD"/>
    <w:rsid w:val="00A86423"/>
    <w:rsid w:val="00A8658A"/>
    <w:rsid w:val="00A87FE0"/>
    <w:rsid w:val="00A925E0"/>
    <w:rsid w:val="00A92D06"/>
    <w:rsid w:val="00A93576"/>
    <w:rsid w:val="00A93982"/>
    <w:rsid w:val="00A939A3"/>
    <w:rsid w:val="00A93CD8"/>
    <w:rsid w:val="00A9416F"/>
    <w:rsid w:val="00A94D9C"/>
    <w:rsid w:val="00A95E97"/>
    <w:rsid w:val="00A95EEF"/>
    <w:rsid w:val="00A963A0"/>
    <w:rsid w:val="00A963EC"/>
    <w:rsid w:val="00A96583"/>
    <w:rsid w:val="00AA06E9"/>
    <w:rsid w:val="00AA091C"/>
    <w:rsid w:val="00AA099E"/>
    <w:rsid w:val="00AA0BC5"/>
    <w:rsid w:val="00AA0C46"/>
    <w:rsid w:val="00AA1069"/>
    <w:rsid w:val="00AA3490"/>
    <w:rsid w:val="00AA3E25"/>
    <w:rsid w:val="00AA4F46"/>
    <w:rsid w:val="00AA51A8"/>
    <w:rsid w:val="00AA5C64"/>
    <w:rsid w:val="00AA668E"/>
    <w:rsid w:val="00AA6C5E"/>
    <w:rsid w:val="00AA730D"/>
    <w:rsid w:val="00AA7D3E"/>
    <w:rsid w:val="00AB0D85"/>
    <w:rsid w:val="00AB25AA"/>
    <w:rsid w:val="00AB36C7"/>
    <w:rsid w:val="00AB43E2"/>
    <w:rsid w:val="00AB54CE"/>
    <w:rsid w:val="00AB5CFE"/>
    <w:rsid w:val="00AB5D93"/>
    <w:rsid w:val="00AB65F1"/>
    <w:rsid w:val="00AB67FA"/>
    <w:rsid w:val="00AB6A32"/>
    <w:rsid w:val="00AB707E"/>
    <w:rsid w:val="00AB7514"/>
    <w:rsid w:val="00AB76ED"/>
    <w:rsid w:val="00AC07C6"/>
    <w:rsid w:val="00AC08F7"/>
    <w:rsid w:val="00AC09E4"/>
    <w:rsid w:val="00AC14B9"/>
    <w:rsid w:val="00AC2555"/>
    <w:rsid w:val="00AC2D29"/>
    <w:rsid w:val="00AC3644"/>
    <w:rsid w:val="00AC390B"/>
    <w:rsid w:val="00AC4DBA"/>
    <w:rsid w:val="00AC579B"/>
    <w:rsid w:val="00AC5F9F"/>
    <w:rsid w:val="00AC6041"/>
    <w:rsid w:val="00AC61D4"/>
    <w:rsid w:val="00AC62B6"/>
    <w:rsid w:val="00AC7324"/>
    <w:rsid w:val="00AC79E0"/>
    <w:rsid w:val="00AD005E"/>
    <w:rsid w:val="00AD053A"/>
    <w:rsid w:val="00AD0825"/>
    <w:rsid w:val="00AD0FDE"/>
    <w:rsid w:val="00AD209E"/>
    <w:rsid w:val="00AD28C0"/>
    <w:rsid w:val="00AD3EE3"/>
    <w:rsid w:val="00AD48FC"/>
    <w:rsid w:val="00AD4C7F"/>
    <w:rsid w:val="00AD5A4A"/>
    <w:rsid w:val="00AD60E7"/>
    <w:rsid w:val="00AD6219"/>
    <w:rsid w:val="00AE0139"/>
    <w:rsid w:val="00AE10BA"/>
    <w:rsid w:val="00AE1258"/>
    <w:rsid w:val="00AE21AE"/>
    <w:rsid w:val="00AE2925"/>
    <w:rsid w:val="00AE2A5D"/>
    <w:rsid w:val="00AE2F8E"/>
    <w:rsid w:val="00AE3145"/>
    <w:rsid w:val="00AE35BB"/>
    <w:rsid w:val="00AE3F68"/>
    <w:rsid w:val="00AE4437"/>
    <w:rsid w:val="00AE44F6"/>
    <w:rsid w:val="00AE6779"/>
    <w:rsid w:val="00AE77E0"/>
    <w:rsid w:val="00AE7828"/>
    <w:rsid w:val="00AE7953"/>
    <w:rsid w:val="00AF0DD9"/>
    <w:rsid w:val="00AF12A9"/>
    <w:rsid w:val="00AF158D"/>
    <w:rsid w:val="00AF17AE"/>
    <w:rsid w:val="00AF1DA1"/>
    <w:rsid w:val="00AF23E2"/>
    <w:rsid w:val="00AF2DB6"/>
    <w:rsid w:val="00AF3509"/>
    <w:rsid w:val="00AF3793"/>
    <w:rsid w:val="00AF37AC"/>
    <w:rsid w:val="00AF4FE8"/>
    <w:rsid w:val="00AF55AA"/>
    <w:rsid w:val="00AF69E8"/>
    <w:rsid w:val="00AF6C21"/>
    <w:rsid w:val="00B0063C"/>
    <w:rsid w:val="00B018E9"/>
    <w:rsid w:val="00B01DB5"/>
    <w:rsid w:val="00B028B2"/>
    <w:rsid w:val="00B05288"/>
    <w:rsid w:val="00B05C25"/>
    <w:rsid w:val="00B06333"/>
    <w:rsid w:val="00B0641A"/>
    <w:rsid w:val="00B07B66"/>
    <w:rsid w:val="00B10178"/>
    <w:rsid w:val="00B11402"/>
    <w:rsid w:val="00B11A63"/>
    <w:rsid w:val="00B11CCA"/>
    <w:rsid w:val="00B11D2E"/>
    <w:rsid w:val="00B1414D"/>
    <w:rsid w:val="00B141A1"/>
    <w:rsid w:val="00B141A8"/>
    <w:rsid w:val="00B14413"/>
    <w:rsid w:val="00B1441C"/>
    <w:rsid w:val="00B14C8E"/>
    <w:rsid w:val="00B150EC"/>
    <w:rsid w:val="00B15564"/>
    <w:rsid w:val="00B15B4A"/>
    <w:rsid w:val="00B1612F"/>
    <w:rsid w:val="00B1666B"/>
    <w:rsid w:val="00B16CF0"/>
    <w:rsid w:val="00B1740B"/>
    <w:rsid w:val="00B17571"/>
    <w:rsid w:val="00B17B05"/>
    <w:rsid w:val="00B20266"/>
    <w:rsid w:val="00B20A6D"/>
    <w:rsid w:val="00B21168"/>
    <w:rsid w:val="00B2175E"/>
    <w:rsid w:val="00B21FC1"/>
    <w:rsid w:val="00B2224D"/>
    <w:rsid w:val="00B241F0"/>
    <w:rsid w:val="00B24591"/>
    <w:rsid w:val="00B24F49"/>
    <w:rsid w:val="00B25898"/>
    <w:rsid w:val="00B2609A"/>
    <w:rsid w:val="00B273CD"/>
    <w:rsid w:val="00B3183D"/>
    <w:rsid w:val="00B31BE9"/>
    <w:rsid w:val="00B32852"/>
    <w:rsid w:val="00B348A4"/>
    <w:rsid w:val="00B34D52"/>
    <w:rsid w:val="00B34D69"/>
    <w:rsid w:val="00B357F8"/>
    <w:rsid w:val="00B36FE9"/>
    <w:rsid w:val="00B379F1"/>
    <w:rsid w:val="00B40839"/>
    <w:rsid w:val="00B40A7E"/>
    <w:rsid w:val="00B40BEC"/>
    <w:rsid w:val="00B42314"/>
    <w:rsid w:val="00B438BF"/>
    <w:rsid w:val="00B442A0"/>
    <w:rsid w:val="00B4492A"/>
    <w:rsid w:val="00B46432"/>
    <w:rsid w:val="00B46A27"/>
    <w:rsid w:val="00B47453"/>
    <w:rsid w:val="00B47F77"/>
    <w:rsid w:val="00B50BC8"/>
    <w:rsid w:val="00B50CA8"/>
    <w:rsid w:val="00B517F9"/>
    <w:rsid w:val="00B519A2"/>
    <w:rsid w:val="00B5355E"/>
    <w:rsid w:val="00B53988"/>
    <w:rsid w:val="00B53C1A"/>
    <w:rsid w:val="00B53DC7"/>
    <w:rsid w:val="00B54167"/>
    <w:rsid w:val="00B55B4C"/>
    <w:rsid w:val="00B55BF6"/>
    <w:rsid w:val="00B57ABB"/>
    <w:rsid w:val="00B60897"/>
    <w:rsid w:val="00B63F15"/>
    <w:rsid w:val="00B650F4"/>
    <w:rsid w:val="00B6514A"/>
    <w:rsid w:val="00B65609"/>
    <w:rsid w:val="00B6683B"/>
    <w:rsid w:val="00B66F57"/>
    <w:rsid w:val="00B67F85"/>
    <w:rsid w:val="00B70439"/>
    <w:rsid w:val="00B70B45"/>
    <w:rsid w:val="00B7154C"/>
    <w:rsid w:val="00B719BB"/>
    <w:rsid w:val="00B71B62"/>
    <w:rsid w:val="00B739C5"/>
    <w:rsid w:val="00B73F54"/>
    <w:rsid w:val="00B740C1"/>
    <w:rsid w:val="00B7437A"/>
    <w:rsid w:val="00B74FC8"/>
    <w:rsid w:val="00B755A6"/>
    <w:rsid w:val="00B75610"/>
    <w:rsid w:val="00B75AC3"/>
    <w:rsid w:val="00B76B18"/>
    <w:rsid w:val="00B76F53"/>
    <w:rsid w:val="00B80573"/>
    <w:rsid w:val="00B80A8F"/>
    <w:rsid w:val="00B80B8F"/>
    <w:rsid w:val="00B81203"/>
    <w:rsid w:val="00B8124E"/>
    <w:rsid w:val="00B81445"/>
    <w:rsid w:val="00B81A77"/>
    <w:rsid w:val="00B81EE4"/>
    <w:rsid w:val="00B830D5"/>
    <w:rsid w:val="00B83394"/>
    <w:rsid w:val="00B837D3"/>
    <w:rsid w:val="00B83910"/>
    <w:rsid w:val="00B840DE"/>
    <w:rsid w:val="00B8494D"/>
    <w:rsid w:val="00B84CC4"/>
    <w:rsid w:val="00B84F43"/>
    <w:rsid w:val="00B8613D"/>
    <w:rsid w:val="00B87F79"/>
    <w:rsid w:val="00B90D91"/>
    <w:rsid w:val="00B91099"/>
    <w:rsid w:val="00B91D7F"/>
    <w:rsid w:val="00B91EDA"/>
    <w:rsid w:val="00B91F32"/>
    <w:rsid w:val="00B925D3"/>
    <w:rsid w:val="00B92758"/>
    <w:rsid w:val="00B94007"/>
    <w:rsid w:val="00B942C2"/>
    <w:rsid w:val="00B945D1"/>
    <w:rsid w:val="00B94D14"/>
    <w:rsid w:val="00B95EA2"/>
    <w:rsid w:val="00B9636B"/>
    <w:rsid w:val="00B96CC8"/>
    <w:rsid w:val="00BA06A9"/>
    <w:rsid w:val="00BA0740"/>
    <w:rsid w:val="00BA1404"/>
    <w:rsid w:val="00BA1808"/>
    <w:rsid w:val="00BA18C3"/>
    <w:rsid w:val="00BA1D7B"/>
    <w:rsid w:val="00BA20F9"/>
    <w:rsid w:val="00BA321B"/>
    <w:rsid w:val="00BA394E"/>
    <w:rsid w:val="00BA39E6"/>
    <w:rsid w:val="00BA3B7F"/>
    <w:rsid w:val="00BA3D6B"/>
    <w:rsid w:val="00BA4222"/>
    <w:rsid w:val="00BA4912"/>
    <w:rsid w:val="00BA53BA"/>
    <w:rsid w:val="00BA59FA"/>
    <w:rsid w:val="00BA5FDE"/>
    <w:rsid w:val="00BA7F93"/>
    <w:rsid w:val="00BB034C"/>
    <w:rsid w:val="00BB0B03"/>
    <w:rsid w:val="00BB0E8F"/>
    <w:rsid w:val="00BB18D8"/>
    <w:rsid w:val="00BB217B"/>
    <w:rsid w:val="00BB2800"/>
    <w:rsid w:val="00BB2AC0"/>
    <w:rsid w:val="00BB3383"/>
    <w:rsid w:val="00BB34A0"/>
    <w:rsid w:val="00BB3716"/>
    <w:rsid w:val="00BB4648"/>
    <w:rsid w:val="00BB58F0"/>
    <w:rsid w:val="00BB61AB"/>
    <w:rsid w:val="00BB715D"/>
    <w:rsid w:val="00BB774E"/>
    <w:rsid w:val="00BB7907"/>
    <w:rsid w:val="00BB7E04"/>
    <w:rsid w:val="00BC0141"/>
    <w:rsid w:val="00BC090B"/>
    <w:rsid w:val="00BC1067"/>
    <w:rsid w:val="00BC1B20"/>
    <w:rsid w:val="00BC240E"/>
    <w:rsid w:val="00BC30F9"/>
    <w:rsid w:val="00BC314A"/>
    <w:rsid w:val="00BC3AE2"/>
    <w:rsid w:val="00BC4AD9"/>
    <w:rsid w:val="00BC4CCA"/>
    <w:rsid w:val="00BC79A5"/>
    <w:rsid w:val="00BD0052"/>
    <w:rsid w:val="00BD0C0B"/>
    <w:rsid w:val="00BD1563"/>
    <w:rsid w:val="00BD1E23"/>
    <w:rsid w:val="00BD33C2"/>
    <w:rsid w:val="00BD34E6"/>
    <w:rsid w:val="00BD5515"/>
    <w:rsid w:val="00BD5658"/>
    <w:rsid w:val="00BD6279"/>
    <w:rsid w:val="00BD6D94"/>
    <w:rsid w:val="00BD6DDE"/>
    <w:rsid w:val="00BD7780"/>
    <w:rsid w:val="00BE1DBE"/>
    <w:rsid w:val="00BE2A9B"/>
    <w:rsid w:val="00BE2EA2"/>
    <w:rsid w:val="00BE357B"/>
    <w:rsid w:val="00BE35BD"/>
    <w:rsid w:val="00BE47B9"/>
    <w:rsid w:val="00BE4F85"/>
    <w:rsid w:val="00BE575A"/>
    <w:rsid w:val="00BE696C"/>
    <w:rsid w:val="00BE72D6"/>
    <w:rsid w:val="00BE7BB9"/>
    <w:rsid w:val="00BF03EA"/>
    <w:rsid w:val="00BF09ED"/>
    <w:rsid w:val="00BF1592"/>
    <w:rsid w:val="00BF17D3"/>
    <w:rsid w:val="00BF2D47"/>
    <w:rsid w:val="00BF3CC7"/>
    <w:rsid w:val="00BF4B5A"/>
    <w:rsid w:val="00BF65CF"/>
    <w:rsid w:val="00BF75CF"/>
    <w:rsid w:val="00BF7727"/>
    <w:rsid w:val="00C0085D"/>
    <w:rsid w:val="00C00A1B"/>
    <w:rsid w:val="00C00EB8"/>
    <w:rsid w:val="00C0166F"/>
    <w:rsid w:val="00C02719"/>
    <w:rsid w:val="00C034B4"/>
    <w:rsid w:val="00C03A51"/>
    <w:rsid w:val="00C03A66"/>
    <w:rsid w:val="00C03DC9"/>
    <w:rsid w:val="00C041E7"/>
    <w:rsid w:val="00C04B74"/>
    <w:rsid w:val="00C04EAC"/>
    <w:rsid w:val="00C04FDD"/>
    <w:rsid w:val="00C0637C"/>
    <w:rsid w:val="00C06574"/>
    <w:rsid w:val="00C06912"/>
    <w:rsid w:val="00C06DCC"/>
    <w:rsid w:val="00C102B9"/>
    <w:rsid w:val="00C1049F"/>
    <w:rsid w:val="00C10761"/>
    <w:rsid w:val="00C10A73"/>
    <w:rsid w:val="00C12BB0"/>
    <w:rsid w:val="00C142CF"/>
    <w:rsid w:val="00C1499B"/>
    <w:rsid w:val="00C16F99"/>
    <w:rsid w:val="00C17751"/>
    <w:rsid w:val="00C209F8"/>
    <w:rsid w:val="00C20BB1"/>
    <w:rsid w:val="00C21344"/>
    <w:rsid w:val="00C21662"/>
    <w:rsid w:val="00C21ECF"/>
    <w:rsid w:val="00C22CE3"/>
    <w:rsid w:val="00C22D01"/>
    <w:rsid w:val="00C230B1"/>
    <w:rsid w:val="00C231AA"/>
    <w:rsid w:val="00C23404"/>
    <w:rsid w:val="00C2340B"/>
    <w:rsid w:val="00C24209"/>
    <w:rsid w:val="00C24CD7"/>
    <w:rsid w:val="00C2635D"/>
    <w:rsid w:val="00C26800"/>
    <w:rsid w:val="00C26F4C"/>
    <w:rsid w:val="00C2751D"/>
    <w:rsid w:val="00C27CF5"/>
    <w:rsid w:val="00C30AF3"/>
    <w:rsid w:val="00C322D4"/>
    <w:rsid w:val="00C32DE7"/>
    <w:rsid w:val="00C3313B"/>
    <w:rsid w:val="00C3349E"/>
    <w:rsid w:val="00C337B3"/>
    <w:rsid w:val="00C33A81"/>
    <w:rsid w:val="00C33C9B"/>
    <w:rsid w:val="00C35643"/>
    <w:rsid w:val="00C35CA9"/>
    <w:rsid w:val="00C36745"/>
    <w:rsid w:val="00C3742F"/>
    <w:rsid w:val="00C37930"/>
    <w:rsid w:val="00C40E40"/>
    <w:rsid w:val="00C41433"/>
    <w:rsid w:val="00C4192B"/>
    <w:rsid w:val="00C4350D"/>
    <w:rsid w:val="00C4398B"/>
    <w:rsid w:val="00C4403F"/>
    <w:rsid w:val="00C44942"/>
    <w:rsid w:val="00C455BE"/>
    <w:rsid w:val="00C46412"/>
    <w:rsid w:val="00C46B81"/>
    <w:rsid w:val="00C47AD5"/>
    <w:rsid w:val="00C5080E"/>
    <w:rsid w:val="00C50AB8"/>
    <w:rsid w:val="00C513B9"/>
    <w:rsid w:val="00C517C5"/>
    <w:rsid w:val="00C52463"/>
    <w:rsid w:val="00C52DD2"/>
    <w:rsid w:val="00C52EAE"/>
    <w:rsid w:val="00C548BC"/>
    <w:rsid w:val="00C54E41"/>
    <w:rsid w:val="00C555ED"/>
    <w:rsid w:val="00C5563E"/>
    <w:rsid w:val="00C56BBD"/>
    <w:rsid w:val="00C56BF4"/>
    <w:rsid w:val="00C575B7"/>
    <w:rsid w:val="00C60A85"/>
    <w:rsid w:val="00C62ED1"/>
    <w:rsid w:val="00C62F1E"/>
    <w:rsid w:val="00C64D18"/>
    <w:rsid w:val="00C64E95"/>
    <w:rsid w:val="00C65022"/>
    <w:rsid w:val="00C6557E"/>
    <w:rsid w:val="00C65FD9"/>
    <w:rsid w:val="00C6670A"/>
    <w:rsid w:val="00C66825"/>
    <w:rsid w:val="00C66AE5"/>
    <w:rsid w:val="00C66F3C"/>
    <w:rsid w:val="00C67012"/>
    <w:rsid w:val="00C67622"/>
    <w:rsid w:val="00C70682"/>
    <w:rsid w:val="00C70B53"/>
    <w:rsid w:val="00C713C7"/>
    <w:rsid w:val="00C73332"/>
    <w:rsid w:val="00C73483"/>
    <w:rsid w:val="00C73762"/>
    <w:rsid w:val="00C73AF3"/>
    <w:rsid w:val="00C73E34"/>
    <w:rsid w:val="00C741A6"/>
    <w:rsid w:val="00C7472A"/>
    <w:rsid w:val="00C74BBA"/>
    <w:rsid w:val="00C74DA4"/>
    <w:rsid w:val="00C74E2E"/>
    <w:rsid w:val="00C756E9"/>
    <w:rsid w:val="00C75D6F"/>
    <w:rsid w:val="00C7640D"/>
    <w:rsid w:val="00C76F41"/>
    <w:rsid w:val="00C77817"/>
    <w:rsid w:val="00C77A8B"/>
    <w:rsid w:val="00C801FD"/>
    <w:rsid w:val="00C81844"/>
    <w:rsid w:val="00C81DD3"/>
    <w:rsid w:val="00C82384"/>
    <w:rsid w:val="00C823E0"/>
    <w:rsid w:val="00C8250D"/>
    <w:rsid w:val="00C83D90"/>
    <w:rsid w:val="00C84B4C"/>
    <w:rsid w:val="00C8526F"/>
    <w:rsid w:val="00C8587E"/>
    <w:rsid w:val="00C85A65"/>
    <w:rsid w:val="00C85BDA"/>
    <w:rsid w:val="00C85C34"/>
    <w:rsid w:val="00C863EF"/>
    <w:rsid w:val="00C8641D"/>
    <w:rsid w:val="00C865DE"/>
    <w:rsid w:val="00C90C01"/>
    <w:rsid w:val="00C91628"/>
    <w:rsid w:val="00C94428"/>
    <w:rsid w:val="00C9473C"/>
    <w:rsid w:val="00C94BA6"/>
    <w:rsid w:val="00C95E5B"/>
    <w:rsid w:val="00C9609D"/>
    <w:rsid w:val="00C9707C"/>
    <w:rsid w:val="00C975B9"/>
    <w:rsid w:val="00CA12D0"/>
    <w:rsid w:val="00CA1349"/>
    <w:rsid w:val="00CA1510"/>
    <w:rsid w:val="00CA1822"/>
    <w:rsid w:val="00CA195E"/>
    <w:rsid w:val="00CA1FC3"/>
    <w:rsid w:val="00CA3519"/>
    <w:rsid w:val="00CA3B2A"/>
    <w:rsid w:val="00CA3D02"/>
    <w:rsid w:val="00CA4369"/>
    <w:rsid w:val="00CA5512"/>
    <w:rsid w:val="00CA73C1"/>
    <w:rsid w:val="00CB04AC"/>
    <w:rsid w:val="00CB07D8"/>
    <w:rsid w:val="00CB0A08"/>
    <w:rsid w:val="00CB0AD0"/>
    <w:rsid w:val="00CB1752"/>
    <w:rsid w:val="00CB1BD4"/>
    <w:rsid w:val="00CB2618"/>
    <w:rsid w:val="00CB31E0"/>
    <w:rsid w:val="00CB32E4"/>
    <w:rsid w:val="00CB3464"/>
    <w:rsid w:val="00CB3FB3"/>
    <w:rsid w:val="00CB411C"/>
    <w:rsid w:val="00CB4A4E"/>
    <w:rsid w:val="00CB560C"/>
    <w:rsid w:val="00CB583F"/>
    <w:rsid w:val="00CB5BE4"/>
    <w:rsid w:val="00CB5CF3"/>
    <w:rsid w:val="00CB7FC0"/>
    <w:rsid w:val="00CC0CB2"/>
    <w:rsid w:val="00CC0CE3"/>
    <w:rsid w:val="00CC13F3"/>
    <w:rsid w:val="00CC2F82"/>
    <w:rsid w:val="00CC2FF1"/>
    <w:rsid w:val="00CC3340"/>
    <w:rsid w:val="00CC39BD"/>
    <w:rsid w:val="00CC3C87"/>
    <w:rsid w:val="00CC3DA9"/>
    <w:rsid w:val="00CC4964"/>
    <w:rsid w:val="00CC5572"/>
    <w:rsid w:val="00CC55FC"/>
    <w:rsid w:val="00CC5803"/>
    <w:rsid w:val="00CC5F7A"/>
    <w:rsid w:val="00CD003D"/>
    <w:rsid w:val="00CD0F17"/>
    <w:rsid w:val="00CD2168"/>
    <w:rsid w:val="00CD2C08"/>
    <w:rsid w:val="00CD41CF"/>
    <w:rsid w:val="00CD5273"/>
    <w:rsid w:val="00CD52EA"/>
    <w:rsid w:val="00CD5388"/>
    <w:rsid w:val="00CD5B39"/>
    <w:rsid w:val="00CD6166"/>
    <w:rsid w:val="00CD6228"/>
    <w:rsid w:val="00CD6607"/>
    <w:rsid w:val="00CD71D8"/>
    <w:rsid w:val="00CD7E13"/>
    <w:rsid w:val="00CE0B64"/>
    <w:rsid w:val="00CE0D17"/>
    <w:rsid w:val="00CE105E"/>
    <w:rsid w:val="00CE2886"/>
    <w:rsid w:val="00CE2E32"/>
    <w:rsid w:val="00CE34D6"/>
    <w:rsid w:val="00CE3E87"/>
    <w:rsid w:val="00CE4663"/>
    <w:rsid w:val="00CE4A1E"/>
    <w:rsid w:val="00CE5457"/>
    <w:rsid w:val="00CE5FD7"/>
    <w:rsid w:val="00CE6200"/>
    <w:rsid w:val="00CE629B"/>
    <w:rsid w:val="00CE6AB0"/>
    <w:rsid w:val="00CE6E3D"/>
    <w:rsid w:val="00CF063F"/>
    <w:rsid w:val="00CF0A18"/>
    <w:rsid w:val="00CF0F18"/>
    <w:rsid w:val="00CF18D2"/>
    <w:rsid w:val="00CF1E00"/>
    <w:rsid w:val="00CF1E43"/>
    <w:rsid w:val="00CF2B70"/>
    <w:rsid w:val="00CF33B2"/>
    <w:rsid w:val="00CF3523"/>
    <w:rsid w:val="00CF3A4F"/>
    <w:rsid w:val="00CF445E"/>
    <w:rsid w:val="00CF504A"/>
    <w:rsid w:val="00CF56F8"/>
    <w:rsid w:val="00CF6538"/>
    <w:rsid w:val="00CF66E2"/>
    <w:rsid w:val="00CF77AD"/>
    <w:rsid w:val="00D00A87"/>
    <w:rsid w:val="00D014E9"/>
    <w:rsid w:val="00D0168C"/>
    <w:rsid w:val="00D01E1F"/>
    <w:rsid w:val="00D02216"/>
    <w:rsid w:val="00D02520"/>
    <w:rsid w:val="00D03E1C"/>
    <w:rsid w:val="00D04016"/>
    <w:rsid w:val="00D043B5"/>
    <w:rsid w:val="00D05115"/>
    <w:rsid w:val="00D0529C"/>
    <w:rsid w:val="00D0578B"/>
    <w:rsid w:val="00D0670A"/>
    <w:rsid w:val="00D067D0"/>
    <w:rsid w:val="00D068DF"/>
    <w:rsid w:val="00D07022"/>
    <w:rsid w:val="00D075C2"/>
    <w:rsid w:val="00D07D7A"/>
    <w:rsid w:val="00D10AF2"/>
    <w:rsid w:val="00D10CCE"/>
    <w:rsid w:val="00D115D9"/>
    <w:rsid w:val="00D11765"/>
    <w:rsid w:val="00D11838"/>
    <w:rsid w:val="00D12308"/>
    <w:rsid w:val="00D128BB"/>
    <w:rsid w:val="00D12EAF"/>
    <w:rsid w:val="00D13A42"/>
    <w:rsid w:val="00D13B15"/>
    <w:rsid w:val="00D141FE"/>
    <w:rsid w:val="00D1435E"/>
    <w:rsid w:val="00D1438F"/>
    <w:rsid w:val="00D1439A"/>
    <w:rsid w:val="00D145CC"/>
    <w:rsid w:val="00D14A23"/>
    <w:rsid w:val="00D14A98"/>
    <w:rsid w:val="00D15186"/>
    <w:rsid w:val="00D16098"/>
    <w:rsid w:val="00D16BD5"/>
    <w:rsid w:val="00D16C13"/>
    <w:rsid w:val="00D16E13"/>
    <w:rsid w:val="00D173F8"/>
    <w:rsid w:val="00D20355"/>
    <w:rsid w:val="00D20928"/>
    <w:rsid w:val="00D21246"/>
    <w:rsid w:val="00D21E1B"/>
    <w:rsid w:val="00D21E4F"/>
    <w:rsid w:val="00D222AB"/>
    <w:rsid w:val="00D224EF"/>
    <w:rsid w:val="00D22C2E"/>
    <w:rsid w:val="00D22F15"/>
    <w:rsid w:val="00D2332B"/>
    <w:rsid w:val="00D23A0D"/>
    <w:rsid w:val="00D23D8B"/>
    <w:rsid w:val="00D24730"/>
    <w:rsid w:val="00D2473F"/>
    <w:rsid w:val="00D24967"/>
    <w:rsid w:val="00D24DFC"/>
    <w:rsid w:val="00D251C2"/>
    <w:rsid w:val="00D2521E"/>
    <w:rsid w:val="00D25B9D"/>
    <w:rsid w:val="00D25CFA"/>
    <w:rsid w:val="00D25E7F"/>
    <w:rsid w:val="00D27440"/>
    <w:rsid w:val="00D2767B"/>
    <w:rsid w:val="00D2768F"/>
    <w:rsid w:val="00D278CE"/>
    <w:rsid w:val="00D27CF7"/>
    <w:rsid w:val="00D309D3"/>
    <w:rsid w:val="00D3270A"/>
    <w:rsid w:val="00D32A89"/>
    <w:rsid w:val="00D32C25"/>
    <w:rsid w:val="00D3342B"/>
    <w:rsid w:val="00D33A01"/>
    <w:rsid w:val="00D33A47"/>
    <w:rsid w:val="00D34A62"/>
    <w:rsid w:val="00D355A8"/>
    <w:rsid w:val="00D35957"/>
    <w:rsid w:val="00D3619B"/>
    <w:rsid w:val="00D366CF"/>
    <w:rsid w:val="00D376AF"/>
    <w:rsid w:val="00D4044F"/>
    <w:rsid w:val="00D40A01"/>
    <w:rsid w:val="00D40D74"/>
    <w:rsid w:val="00D4132D"/>
    <w:rsid w:val="00D42DF5"/>
    <w:rsid w:val="00D44876"/>
    <w:rsid w:val="00D4495D"/>
    <w:rsid w:val="00D44FA4"/>
    <w:rsid w:val="00D451F1"/>
    <w:rsid w:val="00D46B95"/>
    <w:rsid w:val="00D46C30"/>
    <w:rsid w:val="00D47238"/>
    <w:rsid w:val="00D47CEC"/>
    <w:rsid w:val="00D50F41"/>
    <w:rsid w:val="00D513DD"/>
    <w:rsid w:val="00D51966"/>
    <w:rsid w:val="00D51A91"/>
    <w:rsid w:val="00D51AD3"/>
    <w:rsid w:val="00D5273B"/>
    <w:rsid w:val="00D5304F"/>
    <w:rsid w:val="00D53F40"/>
    <w:rsid w:val="00D54938"/>
    <w:rsid w:val="00D549F2"/>
    <w:rsid w:val="00D552F3"/>
    <w:rsid w:val="00D55BA5"/>
    <w:rsid w:val="00D55C7E"/>
    <w:rsid w:val="00D561F2"/>
    <w:rsid w:val="00D569C0"/>
    <w:rsid w:val="00D56B4B"/>
    <w:rsid w:val="00D56EB5"/>
    <w:rsid w:val="00D57D0A"/>
    <w:rsid w:val="00D6005F"/>
    <w:rsid w:val="00D6080D"/>
    <w:rsid w:val="00D610A1"/>
    <w:rsid w:val="00D61982"/>
    <w:rsid w:val="00D61AB5"/>
    <w:rsid w:val="00D61F40"/>
    <w:rsid w:val="00D621FE"/>
    <w:rsid w:val="00D623F0"/>
    <w:rsid w:val="00D62DB8"/>
    <w:rsid w:val="00D63628"/>
    <w:rsid w:val="00D63BEB"/>
    <w:rsid w:val="00D6555F"/>
    <w:rsid w:val="00D65A02"/>
    <w:rsid w:val="00D65E4B"/>
    <w:rsid w:val="00D66297"/>
    <w:rsid w:val="00D6668E"/>
    <w:rsid w:val="00D67417"/>
    <w:rsid w:val="00D70A65"/>
    <w:rsid w:val="00D71390"/>
    <w:rsid w:val="00D71815"/>
    <w:rsid w:val="00D71B0E"/>
    <w:rsid w:val="00D71B87"/>
    <w:rsid w:val="00D71CB2"/>
    <w:rsid w:val="00D71CC5"/>
    <w:rsid w:val="00D72297"/>
    <w:rsid w:val="00D7249E"/>
    <w:rsid w:val="00D72CAE"/>
    <w:rsid w:val="00D72D60"/>
    <w:rsid w:val="00D7314D"/>
    <w:rsid w:val="00D738C4"/>
    <w:rsid w:val="00D74766"/>
    <w:rsid w:val="00D750CC"/>
    <w:rsid w:val="00D759E4"/>
    <w:rsid w:val="00D76309"/>
    <w:rsid w:val="00D76315"/>
    <w:rsid w:val="00D7689D"/>
    <w:rsid w:val="00D769B9"/>
    <w:rsid w:val="00D76CC9"/>
    <w:rsid w:val="00D77AFB"/>
    <w:rsid w:val="00D802DC"/>
    <w:rsid w:val="00D8137E"/>
    <w:rsid w:val="00D81A0F"/>
    <w:rsid w:val="00D82338"/>
    <w:rsid w:val="00D823D3"/>
    <w:rsid w:val="00D8286C"/>
    <w:rsid w:val="00D82944"/>
    <w:rsid w:val="00D8350A"/>
    <w:rsid w:val="00D83A0A"/>
    <w:rsid w:val="00D8405C"/>
    <w:rsid w:val="00D84F6C"/>
    <w:rsid w:val="00D875E0"/>
    <w:rsid w:val="00D90EDD"/>
    <w:rsid w:val="00D91512"/>
    <w:rsid w:val="00D91B27"/>
    <w:rsid w:val="00D92BCC"/>
    <w:rsid w:val="00D9442C"/>
    <w:rsid w:val="00D94CFF"/>
    <w:rsid w:val="00D95B39"/>
    <w:rsid w:val="00D95DED"/>
    <w:rsid w:val="00D97D47"/>
    <w:rsid w:val="00D97F76"/>
    <w:rsid w:val="00DA07FE"/>
    <w:rsid w:val="00DA0FEF"/>
    <w:rsid w:val="00DA1601"/>
    <w:rsid w:val="00DA2830"/>
    <w:rsid w:val="00DA2A7E"/>
    <w:rsid w:val="00DA30CC"/>
    <w:rsid w:val="00DA35C6"/>
    <w:rsid w:val="00DA392D"/>
    <w:rsid w:val="00DA3E42"/>
    <w:rsid w:val="00DA40EA"/>
    <w:rsid w:val="00DA4D21"/>
    <w:rsid w:val="00DA5806"/>
    <w:rsid w:val="00DA6393"/>
    <w:rsid w:val="00DA67EC"/>
    <w:rsid w:val="00DA7010"/>
    <w:rsid w:val="00DA7544"/>
    <w:rsid w:val="00DB043E"/>
    <w:rsid w:val="00DB0A41"/>
    <w:rsid w:val="00DB1199"/>
    <w:rsid w:val="00DB1271"/>
    <w:rsid w:val="00DB1423"/>
    <w:rsid w:val="00DB1EC8"/>
    <w:rsid w:val="00DB200B"/>
    <w:rsid w:val="00DB228B"/>
    <w:rsid w:val="00DB4D9F"/>
    <w:rsid w:val="00DB58BA"/>
    <w:rsid w:val="00DB6802"/>
    <w:rsid w:val="00DB7FAA"/>
    <w:rsid w:val="00DC05F7"/>
    <w:rsid w:val="00DC1498"/>
    <w:rsid w:val="00DC234F"/>
    <w:rsid w:val="00DC2C7A"/>
    <w:rsid w:val="00DC3E7C"/>
    <w:rsid w:val="00DC4570"/>
    <w:rsid w:val="00DC489A"/>
    <w:rsid w:val="00DC48E5"/>
    <w:rsid w:val="00DC5287"/>
    <w:rsid w:val="00DC6A03"/>
    <w:rsid w:val="00DC6CB8"/>
    <w:rsid w:val="00DC76E7"/>
    <w:rsid w:val="00DD0511"/>
    <w:rsid w:val="00DD0563"/>
    <w:rsid w:val="00DD0C54"/>
    <w:rsid w:val="00DD0D1C"/>
    <w:rsid w:val="00DD1825"/>
    <w:rsid w:val="00DD2BD7"/>
    <w:rsid w:val="00DD2FF8"/>
    <w:rsid w:val="00DD3054"/>
    <w:rsid w:val="00DD3E81"/>
    <w:rsid w:val="00DD4145"/>
    <w:rsid w:val="00DD57F6"/>
    <w:rsid w:val="00DD5D2E"/>
    <w:rsid w:val="00DD5FE0"/>
    <w:rsid w:val="00DD67EA"/>
    <w:rsid w:val="00DD7087"/>
    <w:rsid w:val="00DD7EE0"/>
    <w:rsid w:val="00DE072D"/>
    <w:rsid w:val="00DE1C9E"/>
    <w:rsid w:val="00DE1D57"/>
    <w:rsid w:val="00DE1D94"/>
    <w:rsid w:val="00DE234C"/>
    <w:rsid w:val="00DE34DD"/>
    <w:rsid w:val="00DE42BE"/>
    <w:rsid w:val="00DE44A5"/>
    <w:rsid w:val="00DE494E"/>
    <w:rsid w:val="00DE4C34"/>
    <w:rsid w:val="00DE6022"/>
    <w:rsid w:val="00DE6B57"/>
    <w:rsid w:val="00DE7274"/>
    <w:rsid w:val="00DE7409"/>
    <w:rsid w:val="00DE7E43"/>
    <w:rsid w:val="00DF1F8E"/>
    <w:rsid w:val="00DF30B9"/>
    <w:rsid w:val="00DF34EA"/>
    <w:rsid w:val="00DF3685"/>
    <w:rsid w:val="00DF39FD"/>
    <w:rsid w:val="00DF524D"/>
    <w:rsid w:val="00DF6223"/>
    <w:rsid w:val="00DF7471"/>
    <w:rsid w:val="00E001FD"/>
    <w:rsid w:val="00E0152A"/>
    <w:rsid w:val="00E01ED7"/>
    <w:rsid w:val="00E022FE"/>
    <w:rsid w:val="00E04116"/>
    <w:rsid w:val="00E04840"/>
    <w:rsid w:val="00E04C1E"/>
    <w:rsid w:val="00E04D6D"/>
    <w:rsid w:val="00E056A0"/>
    <w:rsid w:val="00E05B57"/>
    <w:rsid w:val="00E05B79"/>
    <w:rsid w:val="00E06387"/>
    <w:rsid w:val="00E06F02"/>
    <w:rsid w:val="00E101DE"/>
    <w:rsid w:val="00E1040F"/>
    <w:rsid w:val="00E10FA1"/>
    <w:rsid w:val="00E112A9"/>
    <w:rsid w:val="00E115D4"/>
    <w:rsid w:val="00E126FD"/>
    <w:rsid w:val="00E13144"/>
    <w:rsid w:val="00E13EB7"/>
    <w:rsid w:val="00E14275"/>
    <w:rsid w:val="00E14676"/>
    <w:rsid w:val="00E146D9"/>
    <w:rsid w:val="00E1518F"/>
    <w:rsid w:val="00E1564B"/>
    <w:rsid w:val="00E1700B"/>
    <w:rsid w:val="00E17322"/>
    <w:rsid w:val="00E17ABB"/>
    <w:rsid w:val="00E20360"/>
    <w:rsid w:val="00E226B7"/>
    <w:rsid w:val="00E22C5E"/>
    <w:rsid w:val="00E234C8"/>
    <w:rsid w:val="00E23F59"/>
    <w:rsid w:val="00E25862"/>
    <w:rsid w:val="00E25EC3"/>
    <w:rsid w:val="00E2615D"/>
    <w:rsid w:val="00E2631D"/>
    <w:rsid w:val="00E26372"/>
    <w:rsid w:val="00E27F7E"/>
    <w:rsid w:val="00E31026"/>
    <w:rsid w:val="00E326A6"/>
    <w:rsid w:val="00E3365A"/>
    <w:rsid w:val="00E34628"/>
    <w:rsid w:val="00E351B1"/>
    <w:rsid w:val="00E361DD"/>
    <w:rsid w:val="00E36AF8"/>
    <w:rsid w:val="00E36EE0"/>
    <w:rsid w:val="00E36FF6"/>
    <w:rsid w:val="00E376EE"/>
    <w:rsid w:val="00E377B6"/>
    <w:rsid w:val="00E377CB"/>
    <w:rsid w:val="00E40508"/>
    <w:rsid w:val="00E40921"/>
    <w:rsid w:val="00E4100B"/>
    <w:rsid w:val="00E41042"/>
    <w:rsid w:val="00E4147F"/>
    <w:rsid w:val="00E42048"/>
    <w:rsid w:val="00E42839"/>
    <w:rsid w:val="00E43038"/>
    <w:rsid w:val="00E442E3"/>
    <w:rsid w:val="00E44BFD"/>
    <w:rsid w:val="00E44C16"/>
    <w:rsid w:val="00E45CCB"/>
    <w:rsid w:val="00E46426"/>
    <w:rsid w:val="00E46A7F"/>
    <w:rsid w:val="00E4727E"/>
    <w:rsid w:val="00E47E3E"/>
    <w:rsid w:val="00E51D93"/>
    <w:rsid w:val="00E5251D"/>
    <w:rsid w:val="00E52C13"/>
    <w:rsid w:val="00E52DF5"/>
    <w:rsid w:val="00E53403"/>
    <w:rsid w:val="00E53E86"/>
    <w:rsid w:val="00E54F5C"/>
    <w:rsid w:val="00E55314"/>
    <w:rsid w:val="00E55527"/>
    <w:rsid w:val="00E55558"/>
    <w:rsid w:val="00E55DEC"/>
    <w:rsid w:val="00E561D5"/>
    <w:rsid w:val="00E56E17"/>
    <w:rsid w:val="00E56E7B"/>
    <w:rsid w:val="00E56EFF"/>
    <w:rsid w:val="00E57CF6"/>
    <w:rsid w:val="00E57FB9"/>
    <w:rsid w:val="00E60F87"/>
    <w:rsid w:val="00E610AD"/>
    <w:rsid w:val="00E6135A"/>
    <w:rsid w:val="00E61372"/>
    <w:rsid w:val="00E6165C"/>
    <w:rsid w:val="00E61A9D"/>
    <w:rsid w:val="00E61F18"/>
    <w:rsid w:val="00E6244A"/>
    <w:rsid w:val="00E625BD"/>
    <w:rsid w:val="00E6386C"/>
    <w:rsid w:val="00E63BA7"/>
    <w:rsid w:val="00E63FD0"/>
    <w:rsid w:val="00E64CB5"/>
    <w:rsid w:val="00E64E4F"/>
    <w:rsid w:val="00E6591F"/>
    <w:rsid w:val="00E66968"/>
    <w:rsid w:val="00E676FA"/>
    <w:rsid w:val="00E67FB8"/>
    <w:rsid w:val="00E7069C"/>
    <w:rsid w:val="00E714A9"/>
    <w:rsid w:val="00E71BB2"/>
    <w:rsid w:val="00E72529"/>
    <w:rsid w:val="00E726FF"/>
    <w:rsid w:val="00E72866"/>
    <w:rsid w:val="00E74525"/>
    <w:rsid w:val="00E74C63"/>
    <w:rsid w:val="00E74FB6"/>
    <w:rsid w:val="00E755C6"/>
    <w:rsid w:val="00E762A4"/>
    <w:rsid w:val="00E76A16"/>
    <w:rsid w:val="00E76D50"/>
    <w:rsid w:val="00E77709"/>
    <w:rsid w:val="00E7794C"/>
    <w:rsid w:val="00E80A55"/>
    <w:rsid w:val="00E810CC"/>
    <w:rsid w:val="00E811AE"/>
    <w:rsid w:val="00E812EF"/>
    <w:rsid w:val="00E815C0"/>
    <w:rsid w:val="00E8178A"/>
    <w:rsid w:val="00E81C4C"/>
    <w:rsid w:val="00E8276C"/>
    <w:rsid w:val="00E8307C"/>
    <w:rsid w:val="00E836B2"/>
    <w:rsid w:val="00E83728"/>
    <w:rsid w:val="00E8457F"/>
    <w:rsid w:val="00E8574D"/>
    <w:rsid w:val="00E85E92"/>
    <w:rsid w:val="00E86251"/>
    <w:rsid w:val="00E86FCA"/>
    <w:rsid w:val="00E87694"/>
    <w:rsid w:val="00E87B8C"/>
    <w:rsid w:val="00E901EB"/>
    <w:rsid w:val="00E90B2C"/>
    <w:rsid w:val="00E90C90"/>
    <w:rsid w:val="00E90F7D"/>
    <w:rsid w:val="00E91661"/>
    <w:rsid w:val="00E918E5"/>
    <w:rsid w:val="00E92555"/>
    <w:rsid w:val="00E92BCE"/>
    <w:rsid w:val="00E92C1C"/>
    <w:rsid w:val="00E93DD5"/>
    <w:rsid w:val="00E93E2B"/>
    <w:rsid w:val="00E94056"/>
    <w:rsid w:val="00E9412A"/>
    <w:rsid w:val="00E94617"/>
    <w:rsid w:val="00E94963"/>
    <w:rsid w:val="00E950ED"/>
    <w:rsid w:val="00E95319"/>
    <w:rsid w:val="00E955DB"/>
    <w:rsid w:val="00E96662"/>
    <w:rsid w:val="00E97E28"/>
    <w:rsid w:val="00E97EB9"/>
    <w:rsid w:val="00EA0BB1"/>
    <w:rsid w:val="00EA0F61"/>
    <w:rsid w:val="00EA1CEF"/>
    <w:rsid w:val="00EA224A"/>
    <w:rsid w:val="00EA29D0"/>
    <w:rsid w:val="00EA2AF6"/>
    <w:rsid w:val="00EA32E4"/>
    <w:rsid w:val="00EA3966"/>
    <w:rsid w:val="00EA3A4A"/>
    <w:rsid w:val="00EA3D21"/>
    <w:rsid w:val="00EA42B3"/>
    <w:rsid w:val="00EA47E6"/>
    <w:rsid w:val="00EA4A9F"/>
    <w:rsid w:val="00EA5215"/>
    <w:rsid w:val="00EA57EE"/>
    <w:rsid w:val="00EA5C56"/>
    <w:rsid w:val="00EA637E"/>
    <w:rsid w:val="00EA7A96"/>
    <w:rsid w:val="00EA7D94"/>
    <w:rsid w:val="00EA7DAE"/>
    <w:rsid w:val="00EA7EDC"/>
    <w:rsid w:val="00EB10EC"/>
    <w:rsid w:val="00EB18DF"/>
    <w:rsid w:val="00EB1D2F"/>
    <w:rsid w:val="00EB1D4D"/>
    <w:rsid w:val="00EB285B"/>
    <w:rsid w:val="00EB2A55"/>
    <w:rsid w:val="00EB2B53"/>
    <w:rsid w:val="00EB2C6E"/>
    <w:rsid w:val="00EB2FA4"/>
    <w:rsid w:val="00EB3767"/>
    <w:rsid w:val="00EB3983"/>
    <w:rsid w:val="00EB449F"/>
    <w:rsid w:val="00EB4D37"/>
    <w:rsid w:val="00EB5C12"/>
    <w:rsid w:val="00EB5EEE"/>
    <w:rsid w:val="00EB5FDA"/>
    <w:rsid w:val="00EB62E3"/>
    <w:rsid w:val="00EB6B4A"/>
    <w:rsid w:val="00EB7FB6"/>
    <w:rsid w:val="00EC09A7"/>
    <w:rsid w:val="00EC179D"/>
    <w:rsid w:val="00EC1829"/>
    <w:rsid w:val="00EC34AE"/>
    <w:rsid w:val="00EC34DD"/>
    <w:rsid w:val="00EC4ED3"/>
    <w:rsid w:val="00EC6643"/>
    <w:rsid w:val="00EC7184"/>
    <w:rsid w:val="00EC7632"/>
    <w:rsid w:val="00EC7676"/>
    <w:rsid w:val="00EC7FDB"/>
    <w:rsid w:val="00ED08BD"/>
    <w:rsid w:val="00ED14D2"/>
    <w:rsid w:val="00ED199C"/>
    <w:rsid w:val="00ED1DEB"/>
    <w:rsid w:val="00ED26C2"/>
    <w:rsid w:val="00ED2A46"/>
    <w:rsid w:val="00ED2EBD"/>
    <w:rsid w:val="00ED308B"/>
    <w:rsid w:val="00ED3831"/>
    <w:rsid w:val="00ED412B"/>
    <w:rsid w:val="00ED60CA"/>
    <w:rsid w:val="00ED6279"/>
    <w:rsid w:val="00ED63D4"/>
    <w:rsid w:val="00ED700A"/>
    <w:rsid w:val="00EE004E"/>
    <w:rsid w:val="00EE00D3"/>
    <w:rsid w:val="00EE0C0D"/>
    <w:rsid w:val="00EE13B4"/>
    <w:rsid w:val="00EE1AD2"/>
    <w:rsid w:val="00EE37F1"/>
    <w:rsid w:val="00EE55CE"/>
    <w:rsid w:val="00EE5C77"/>
    <w:rsid w:val="00EE6485"/>
    <w:rsid w:val="00EE648F"/>
    <w:rsid w:val="00EE6574"/>
    <w:rsid w:val="00EE7914"/>
    <w:rsid w:val="00EF0144"/>
    <w:rsid w:val="00EF0CB9"/>
    <w:rsid w:val="00EF1CF6"/>
    <w:rsid w:val="00EF2130"/>
    <w:rsid w:val="00EF31C3"/>
    <w:rsid w:val="00EF3CD3"/>
    <w:rsid w:val="00EF428C"/>
    <w:rsid w:val="00EF4864"/>
    <w:rsid w:val="00EF4880"/>
    <w:rsid w:val="00EF4C60"/>
    <w:rsid w:val="00EF5B3C"/>
    <w:rsid w:val="00EF5DC6"/>
    <w:rsid w:val="00EF6B7A"/>
    <w:rsid w:val="00F00EB1"/>
    <w:rsid w:val="00F01B3F"/>
    <w:rsid w:val="00F01D01"/>
    <w:rsid w:val="00F01E3C"/>
    <w:rsid w:val="00F01E4A"/>
    <w:rsid w:val="00F02154"/>
    <w:rsid w:val="00F02304"/>
    <w:rsid w:val="00F027A1"/>
    <w:rsid w:val="00F031FF"/>
    <w:rsid w:val="00F03BD2"/>
    <w:rsid w:val="00F03D37"/>
    <w:rsid w:val="00F04203"/>
    <w:rsid w:val="00F04C61"/>
    <w:rsid w:val="00F04CE5"/>
    <w:rsid w:val="00F05153"/>
    <w:rsid w:val="00F060C2"/>
    <w:rsid w:val="00F06D64"/>
    <w:rsid w:val="00F07511"/>
    <w:rsid w:val="00F07DE4"/>
    <w:rsid w:val="00F10278"/>
    <w:rsid w:val="00F110BF"/>
    <w:rsid w:val="00F111D5"/>
    <w:rsid w:val="00F12B05"/>
    <w:rsid w:val="00F133AE"/>
    <w:rsid w:val="00F134C2"/>
    <w:rsid w:val="00F13AC5"/>
    <w:rsid w:val="00F145A5"/>
    <w:rsid w:val="00F151FE"/>
    <w:rsid w:val="00F15493"/>
    <w:rsid w:val="00F15687"/>
    <w:rsid w:val="00F15B52"/>
    <w:rsid w:val="00F16779"/>
    <w:rsid w:val="00F17290"/>
    <w:rsid w:val="00F1737E"/>
    <w:rsid w:val="00F17D3E"/>
    <w:rsid w:val="00F200A0"/>
    <w:rsid w:val="00F203CE"/>
    <w:rsid w:val="00F205C6"/>
    <w:rsid w:val="00F21985"/>
    <w:rsid w:val="00F21FCB"/>
    <w:rsid w:val="00F22470"/>
    <w:rsid w:val="00F2254F"/>
    <w:rsid w:val="00F22B20"/>
    <w:rsid w:val="00F22B81"/>
    <w:rsid w:val="00F22D46"/>
    <w:rsid w:val="00F23634"/>
    <w:rsid w:val="00F2379B"/>
    <w:rsid w:val="00F23F57"/>
    <w:rsid w:val="00F2570E"/>
    <w:rsid w:val="00F26F40"/>
    <w:rsid w:val="00F27023"/>
    <w:rsid w:val="00F2724A"/>
    <w:rsid w:val="00F2729B"/>
    <w:rsid w:val="00F27471"/>
    <w:rsid w:val="00F27DB9"/>
    <w:rsid w:val="00F30009"/>
    <w:rsid w:val="00F315DC"/>
    <w:rsid w:val="00F31D94"/>
    <w:rsid w:val="00F3241C"/>
    <w:rsid w:val="00F34A46"/>
    <w:rsid w:val="00F359A9"/>
    <w:rsid w:val="00F360BF"/>
    <w:rsid w:val="00F3674C"/>
    <w:rsid w:val="00F3799B"/>
    <w:rsid w:val="00F37E63"/>
    <w:rsid w:val="00F41565"/>
    <w:rsid w:val="00F41837"/>
    <w:rsid w:val="00F41932"/>
    <w:rsid w:val="00F42486"/>
    <w:rsid w:val="00F4427F"/>
    <w:rsid w:val="00F44A20"/>
    <w:rsid w:val="00F44F92"/>
    <w:rsid w:val="00F451FF"/>
    <w:rsid w:val="00F45294"/>
    <w:rsid w:val="00F46D5A"/>
    <w:rsid w:val="00F475DC"/>
    <w:rsid w:val="00F50887"/>
    <w:rsid w:val="00F50EC9"/>
    <w:rsid w:val="00F51D65"/>
    <w:rsid w:val="00F51FF9"/>
    <w:rsid w:val="00F522DA"/>
    <w:rsid w:val="00F523F4"/>
    <w:rsid w:val="00F526BC"/>
    <w:rsid w:val="00F532DC"/>
    <w:rsid w:val="00F53A2F"/>
    <w:rsid w:val="00F54FDA"/>
    <w:rsid w:val="00F564F6"/>
    <w:rsid w:val="00F5696E"/>
    <w:rsid w:val="00F5721A"/>
    <w:rsid w:val="00F575E2"/>
    <w:rsid w:val="00F61194"/>
    <w:rsid w:val="00F628FD"/>
    <w:rsid w:val="00F63E86"/>
    <w:rsid w:val="00F6400D"/>
    <w:rsid w:val="00F646D2"/>
    <w:rsid w:val="00F65786"/>
    <w:rsid w:val="00F6669A"/>
    <w:rsid w:val="00F66921"/>
    <w:rsid w:val="00F66FFC"/>
    <w:rsid w:val="00F67E65"/>
    <w:rsid w:val="00F70384"/>
    <w:rsid w:val="00F708AF"/>
    <w:rsid w:val="00F73939"/>
    <w:rsid w:val="00F73C42"/>
    <w:rsid w:val="00F73E44"/>
    <w:rsid w:val="00F73F88"/>
    <w:rsid w:val="00F749F8"/>
    <w:rsid w:val="00F75A6F"/>
    <w:rsid w:val="00F767AD"/>
    <w:rsid w:val="00F7724F"/>
    <w:rsid w:val="00F80524"/>
    <w:rsid w:val="00F82022"/>
    <w:rsid w:val="00F824F6"/>
    <w:rsid w:val="00F82787"/>
    <w:rsid w:val="00F83113"/>
    <w:rsid w:val="00F83F93"/>
    <w:rsid w:val="00F84106"/>
    <w:rsid w:val="00F8459D"/>
    <w:rsid w:val="00F84895"/>
    <w:rsid w:val="00F85246"/>
    <w:rsid w:val="00F85263"/>
    <w:rsid w:val="00F85730"/>
    <w:rsid w:val="00F85836"/>
    <w:rsid w:val="00F85DD2"/>
    <w:rsid w:val="00F86DBC"/>
    <w:rsid w:val="00F86F64"/>
    <w:rsid w:val="00F903FB"/>
    <w:rsid w:val="00F906AD"/>
    <w:rsid w:val="00F909E7"/>
    <w:rsid w:val="00F90E32"/>
    <w:rsid w:val="00F90F06"/>
    <w:rsid w:val="00F91284"/>
    <w:rsid w:val="00F913BE"/>
    <w:rsid w:val="00F923A4"/>
    <w:rsid w:val="00F928F2"/>
    <w:rsid w:val="00F92F0E"/>
    <w:rsid w:val="00F93B6B"/>
    <w:rsid w:val="00F9436D"/>
    <w:rsid w:val="00F9462A"/>
    <w:rsid w:val="00F95190"/>
    <w:rsid w:val="00F954D2"/>
    <w:rsid w:val="00F96BD9"/>
    <w:rsid w:val="00F96E9E"/>
    <w:rsid w:val="00F979EF"/>
    <w:rsid w:val="00F97D59"/>
    <w:rsid w:val="00F97DC5"/>
    <w:rsid w:val="00FA0119"/>
    <w:rsid w:val="00FA03BB"/>
    <w:rsid w:val="00FA15B7"/>
    <w:rsid w:val="00FA1ADA"/>
    <w:rsid w:val="00FA2E34"/>
    <w:rsid w:val="00FA4915"/>
    <w:rsid w:val="00FA4B74"/>
    <w:rsid w:val="00FA57DE"/>
    <w:rsid w:val="00FA6B7F"/>
    <w:rsid w:val="00FA6E80"/>
    <w:rsid w:val="00FA7907"/>
    <w:rsid w:val="00FB0126"/>
    <w:rsid w:val="00FB031D"/>
    <w:rsid w:val="00FB088A"/>
    <w:rsid w:val="00FB15A5"/>
    <w:rsid w:val="00FB1A12"/>
    <w:rsid w:val="00FB216D"/>
    <w:rsid w:val="00FB2411"/>
    <w:rsid w:val="00FB3987"/>
    <w:rsid w:val="00FB3D91"/>
    <w:rsid w:val="00FB4936"/>
    <w:rsid w:val="00FB56F6"/>
    <w:rsid w:val="00FB67C0"/>
    <w:rsid w:val="00FB6AF3"/>
    <w:rsid w:val="00FC04AA"/>
    <w:rsid w:val="00FC0560"/>
    <w:rsid w:val="00FC0753"/>
    <w:rsid w:val="00FC0875"/>
    <w:rsid w:val="00FC103C"/>
    <w:rsid w:val="00FC18FC"/>
    <w:rsid w:val="00FC19BF"/>
    <w:rsid w:val="00FC270F"/>
    <w:rsid w:val="00FC2798"/>
    <w:rsid w:val="00FC2C43"/>
    <w:rsid w:val="00FC3A83"/>
    <w:rsid w:val="00FC480B"/>
    <w:rsid w:val="00FC4F1F"/>
    <w:rsid w:val="00FC51CC"/>
    <w:rsid w:val="00FC69D7"/>
    <w:rsid w:val="00FC7399"/>
    <w:rsid w:val="00FC781C"/>
    <w:rsid w:val="00FC7E8B"/>
    <w:rsid w:val="00FD053A"/>
    <w:rsid w:val="00FD06E4"/>
    <w:rsid w:val="00FD0C5E"/>
    <w:rsid w:val="00FD1602"/>
    <w:rsid w:val="00FD173A"/>
    <w:rsid w:val="00FD17F2"/>
    <w:rsid w:val="00FD185F"/>
    <w:rsid w:val="00FD2B5A"/>
    <w:rsid w:val="00FD2D72"/>
    <w:rsid w:val="00FD3478"/>
    <w:rsid w:val="00FD3994"/>
    <w:rsid w:val="00FD3F13"/>
    <w:rsid w:val="00FD4217"/>
    <w:rsid w:val="00FD4454"/>
    <w:rsid w:val="00FD4EE4"/>
    <w:rsid w:val="00FD516D"/>
    <w:rsid w:val="00FD58C3"/>
    <w:rsid w:val="00FD5A29"/>
    <w:rsid w:val="00FD63B4"/>
    <w:rsid w:val="00FD6566"/>
    <w:rsid w:val="00FD72DA"/>
    <w:rsid w:val="00FD7309"/>
    <w:rsid w:val="00FD748F"/>
    <w:rsid w:val="00FD7802"/>
    <w:rsid w:val="00FE01F9"/>
    <w:rsid w:val="00FE05B8"/>
    <w:rsid w:val="00FE0CE5"/>
    <w:rsid w:val="00FE10C1"/>
    <w:rsid w:val="00FE16A4"/>
    <w:rsid w:val="00FE1D67"/>
    <w:rsid w:val="00FE3918"/>
    <w:rsid w:val="00FE3BC0"/>
    <w:rsid w:val="00FE41D6"/>
    <w:rsid w:val="00FE4F3F"/>
    <w:rsid w:val="00FE5CB2"/>
    <w:rsid w:val="00FE6162"/>
    <w:rsid w:val="00FE6347"/>
    <w:rsid w:val="00FE75D0"/>
    <w:rsid w:val="00FE7765"/>
    <w:rsid w:val="00FE7803"/>
    <w:rsid w:val="00FE7BB4"/>
    <w:rsid w:val="00FF0B49"/>
    <w:rsid w:val="00FF0B4B"/>
    <w:rsid w:val="00FF27F6"/>
    <w:rsid w:val="00FF2AAB"/>
    <w:rsid w:val="00FF2DCE"/>
    <w:rsid w:val="00FF319A"/>
    <w:rsid w:val="00FF3952"/>
    <w:rsid w:val="00FF696A"/>
    <w:rsid w:val="00FF7547"/>
    <w:rsid w:val="00FF7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E92"/>
    <w:rPr>
      <w:rFonts w:ascii="SimSun" w:eastAsia="SimSun" w:hAnsi="SimSun" w:cs="SimSu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9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85E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85E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85E9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85E9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E85E9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E85E92"/>
    <w:rPr>
      <w:color w:val="800080"/>
      <w:u w:val="single"/>
    </w:rPr>
  </w:style>
  <w:style w:type="paragraph" w:customStyle="1" w:styleId="a7">
    <w:name w:val="常规"/>
    <w:basedOn w:val="a"/>
    <w:rsid w:val="00E85E92"/>
    <w:pPr>
      <w:spacing w:before="100" w:beforeAutospacing="1" w:after="100" w:afterAutospacing="1"/>
      <w:textAlignment w:val="center"/>
    </w:pPr>
    <w:rPr>
      <w:color w:val="000000"/>
      <w:sz w:val="22"/>
      <w:szCs w:val="22"/>
    </w:rPr>
  </w:style>
  <w:style w:type="paragraph" w:customStyle="1" w:styleId="font8">
    <w:name w:val="font8"/>
    <w:basedOn w:val="a"/>
    <w:rsid w:val="00E85E92"/>
    <w:pPr>
      <w:spacing w:before="100" w:beforeAutospacing="1" w:after="100" w:afterAutospacing="1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font11">
    <w:name w:val="font11"/>
    <w:basedOn w:val="a"/>
    <w:rsid w:val="00E85E92"/>
    <w:pPr>
      <w:spacing w:before="100" w:beforeAutospacing="1" w:after="100" w:afterAutospacing="1"/>
    </w:pPr>
    <w:rPr>
      <w:rFonts w:ascii="Arial Unicode MS" w:eastAsia="Arial Unicode MS" w:hAnsi="Arial Unicode MS" w:cs="Arial Unicode MS"/>
      <w:b/>
      <w:bCs/>
      <w:color w:val="000000"/>
      <w:sz w:val="20"/>
      <w:szCs w:val="20"/>
    </w:rPr>
  </w:style>
  <w:style w:type="table" w:customStyle="1" w:styleId="10">
    <w:name w:val="常规1"/>
    <w:basedOn w:val="a1"/>
    <w:rsid w:val="00E85E92"/>
    <w:pPr>
      <w:spacing w:before="100" w:beforeAutospacing="1" w:after="100" w:afterAutospacing="1"/>
    </w:pPr>
    <w:rPr>
      <w:rFonts w:ascii="SimSun" w:eastAsia="SimSun" w:hAnsi="SimSun" w:cs="Times New Roman"/>
      <w:color w:val="000000"/>
      <w:kern w:val="0"/>
      <w:sz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cPr>
      <w:noWrap/>
      <w:vAlign w:val="center"/>
    </w:tcPr>
  </w:style>
  <w:style w:type="paragraph" w:customStyle="1" w:styleId="style0">
    <w:name w:val="style0"/>
    <w:basedOn w:val="a"/>
    <w:rsid w:val="00E85E92"/>
    <w:pPr>
      <w:spacing w:before="100" w:beforeAutospacing="1" w:after="100" w:afterAutospacing="1"/>
    </w:pPr>
  </w:style>
  <w:style w:type="paragraph" w:customStyle="1" w:styleId="xl92">
    <w:name w:val="xl92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89">
    <w:name w:val="xl89"/>
    <w:basedOn w:val="style0"/>
    <w:rsid w:val="00E85E92"/>
    <w:pPr>
      <w:pBdr>
        <w:bottom w:val="single" w:sz="8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8">
    <w:name w:val="xl88"/>
    <w:basedOn w:val="style0"/>
    <w:rsid w:val="00E85E92"/>
    <w:pPr>
      <w:pBdr>
        <w:bottom w:val="single" w:sz="8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87">
    <w:name w:val="xl87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6">
    <w:name w:val="xl86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5">
    <w:name w:val="xl85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3">
    <w:name w:val="xl83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82">
    <w:name w:val="xl82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81">
    <w:name w:val="xl81"/>
    <w:basedOn w:val="style0"/>
    <w:rsid w:val="00E85E92"/>
    <w:pPr>
      <w:jc w:val="center"/>
      <w:textAlignment w:val="bottom"/>
    </w:pPr>
    <w:rPr>
      <w:rFonts w:ascii="Arial" w:hAnsi="Arial" w:cs="Arial"/>
      <w:sz w:val="20"/>
      <w:szCs w:val="20"/>
    </w:rPr>
  </w:style>
  <w:style w:type="paragraph" w:customStyle="1" w:styleId="xl80">
    <w:name w:val="xl80"/>
    <w:basedOn w:val="style0"/>
    <w:rsid w:val="00E85E92"/>
    <w:rPr>
      <w:rFonts w:ascii="Arial" w:hAnsi="Arial" w:cs="Arial"/>
      <w:color w:val="000000"/>
      <w:sz w:val="20"/>
      <w:szCs w:val="20"/>
    </w:rPr>
  </w:style>
  <w:style w:type="paragraph" w:customStyle="1" w:styleId="xl79">
    <w:name w:val="xl79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8">
    <w:name w:val="xl78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7">
    <w:name w:val="xl77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sz w:val="20"/>
      <w:szCs w:val="20"/>
    </w:rPr>
  </w:style>
  <w:style w:type="paragraph" w:customStyle="1" w:styleId="xl76">
    <w:name w:val="xl76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5">
    <w:name w:val="xl75"/>
    <w:basedOn w:val="style0"/>
    <w:rsid w:val="00E85E92"/>
    <w:pPr>
      <w:pBdr>
        <w:top w:val="single" w:sz="4" w:space="0" w:color="auto"/>
      </w:pBd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74">
    <w:name w:val="xl74"/>
    <w:basedOn w:val="style0"/>
    <w:rsid w:val="00E85E92"/>
    <w:pPr>
      <w:pBdr>
        <w:top w:val="single" w:sz="4" w:space="0" w:color="auto"/>
      </w:pBdr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style0"/>
    <w:rsid w:val="00E85E92"/>
    <w:pPr>
      <w:pBdr>
        <w:top w:val="single" w:sz="8" w:space="0" w:color="auto"/>
      </w:pBdr>
      <w:jc w:val="center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2">
    <w:name w:val="xl72"/>
    <w:basedOn w:val="style0"/>
    <w:rsid w:val="00E85E92"/>
    <w:pPr>
      <w:pBdr>
        <w:top w:val="single" w:sz="8" w:space="0" w:color="auto"/>
      </w:pBdr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xl71">
    <w:name w:val="xl71"/>
    <w:basedOn w:val="style0"/>
    <w:rsid w:val="00E85E92"/>
    <w:pPr>
      <w:jc w:val="center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style0"/>
    <w:rsid w:val="00E85E92"/>
    <w:pPr>
      <w:jc w:val="center"/>
    </w:pPr>
    <w:rPr>
      <w:rFonts w:ascii="Arial" w:hAnsi="Arial" w:cs="Arial"/>
      <w:color w:val="000000"/>
      <w:sz w:val="20"/>
      <w:szCs w:val="20"/>
    </w:rPr>
  </w:style>
  <w:style w:type="paragraph" w:customStyle="1" w:styleId="xl69">
    <w:name w:val="xl69"/>
    <w:basedOn w:val="style0"/>
    <w:rsid w:val="00E85E92"/>
    <w:rPr>
      <w:rFonts w:ascii="Arial" w:hAnsi="Arial" w:cs="Arial"/>
      <w:b/>
      <w:bCs/>
      <w:color w:val="000000"/>
      <w:sz w:val="20"/>
      <w:szCs w:val="20"/>
    </w:rPr>
  </w:style>
  <w:style w:type="paragraph" w:customStyle="1" w:styleId="xl68">
    <w:name w:val="xl68"/>
    <w:basedOn w:val="style0"/>
    <w:rsid w:val="00E85E92"/>
    <w:rPr>
      <w:rFonts w:ascii="Arial" w:hAnsi="Arial" w:cs="Arial"/>
      <w:b/>
      <w:bCs/>
    </w:rPr>
  </w:style>
  <w:style w:type="paragraph" w:customStyle="1" w:styleId="xl67">
    <w:name w:val="xl67"/>
    <w:basedOn w:val="style0"/>
    <w:rsid w:val="00E85E92"/>
    <w:rPr>
      <w:rFonts w:ascii="Arial" w:hAnsi="Arial" w:cs="Arial"/>
    </w:rPr>
  </w:style>
  <w:style w:type="character" w:customStyle="1" w:styleId="1Char">
    <w:name w:val="标题 1 Char"/>
    <w:basedOn w:val="a0"/>
    <w:link w:val="1"/>
    <w:uiPriority w:val="9"/>
    <w:rsid w:val="00E7794C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99</Words>
  <Characters>10825</Characters>
  <Application>Microsoft Office Word</Application>
  <DocSecurity>0</DocSecurity>
  <Lines>90</Lines>
  <Paragraphs>25</Paragraphs>
  <ScaleCrop>false</ScaleCrop>
  <Company>Microsoft</Company>
  <LinksUpToDate>false</LinksUpToDate>
  <CharactersWithSpaces>12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jieyi</dc:creator>
  <cp:lastModifiedBy>shijieyi</cp:lastModifiedBy>
  <cp:revision>2</cp:revision>
  <dcterms:created xsi:type="dcterms:W3CDTF">2015-12-08T13:36:00Z</dcterms:created>
  <dcterms:modified xsi:type="dcterms:W3CDTF">2015-12-08T13:36:00Z</dcterms:modified>
</cp:coreProperties>
</file>